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F8A" w:rsidRPr="0014398B" w:rsidRDefault="00C56F8A" w:rsidP="00C56F8A">
      <w:pPr>
        <w:spacing w:after="0"/>
        <w:rPr>
          <w:rFonts w:ascii="Times New Roman" w:hAnsi="Times New Roman"/>
          <w:b/>
          <w:sz w:val="24"/>
          <w:szCs w:val="24"/>
        </w:rPr>
      </w:pPr>
      <w:r w:rsidRPr="0014398B">
        <w:rPr>
          <w:rFonts w:ascii="Times New Roman" w:hAnsi="Times New Roman"/>
          <w:b/>
          <w:sz w:val="24"/>
          <w:szCs w:val="24"/>
        </w:rPr>
        <w:t>Supplementary Table 1: List of related or fatal SAEs during the entire study (Year 0 to Year 10: Year 10 total vaccinated cohort)</w:t>
      </w:r>
    </w:p>
    <w:p w:rsidR="00C56F8A" w:rsidRPr="0014398B" w:rsidRDefault="00C56F8A" w:rsidP="00C56F8A">
      <w:pPr>
        <w:spacing w:after="0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193"/>
        <w:gridCol w:w="1186"/>
        <w:gridCol w:w="1132"/>
        <w:gridCol w:w="1158"/>
        <w:gridCol w:w="1378"/>
        <w:gridCol w:w="1768"/>
      </w:tblGrid>
      <w:tr w:rsidR="00C56F8A" w:rsidRPr="0014398B" w:rsidTr="009C684C">
        <w:tc>
          <w:tcPr>
            <w:tcW w:w="1535" w:type="dxa"/>
          </w:tcPr>
          <w:p w:rsidR="00C56F8A" w:rsidRPr="0014398B" w:rsidRDefault="00C56F8A" w:rsidP="009C68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98B">
              <w:rPr>
                <w:rFonts w:ascii="Times New Roman" w:hAnsi="Times New Roman"/>
                <w:b/>
                <w:sz w:val="24"/>
                <w:szCs w:val="24"/>
              </w:rPr>
              <w:t>SAE</w:t>
            </w:r>
          </w:p>
        </w:tc>
        <w:tc>
          <w:tcPr>
            <w:tcW w:w="1496" w:type="dxa"/>
          </w:tcPr>
          <w:p w:rsidR="00C56F8A" w:rsidRPr="0014398B" w:rsidRDefault="00C56F8A" w:rsidP="009C68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98B">
              <w:rPr>
                <w:rFonts w:ascii="Times New Roman" w:hAnsi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1494" w:type="dxa"/>
          </w:tcPr>
          <w:p w:rsidR="00C56F8A" w:rsidRPr="0014398B" w:rsidRDefault="00C56F8A" w:rsidP="009C68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98B">
              <w:rPr>
                <w:rFonts w:ascii="Times New Roman" w:hAnsi="Times New Roman"/>
                <w:b/>
                <w:sz w:val="24"/>
                <w:szCs w:val="24"/>
              </w:rPr>
              <w:t>Age at Onset</w:t>
            </w:r>
          </w:p>
        </w:tc>
        <w:tc>
          <w:tcPr>
            <w:tcW w:w="1483" w:type="dxa"/>
          </w:tcPr>
          <w:p w:rsidR="00C56F8A" w:rsidRPr="0014398B" w:rsidRDefault="00C56F8A" w:rsidP="009C68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98B">
              <w:rPr>
                <w:rFonts w:ascii="Times New Roman" w:hAnsi="Times New Roman"/>
                <w:b/>
                <w:sz w:val="24"/>
                <w:szCs w:val="24"/>
              </w:rPr>
              <w:t>Dose</w:t>
            </w:r>
          </w:p>
        </w:tc>
        <w:tc>
          <w:tcPr>
            <w:tcW w:w="1487" w:type="dxa"/>
          </w:tcPr>
          <w:p w:rsidR="00C56F8A" w:rsidRPr="0014398B" w:rsidRDefault="00C56F8A" w:rsidP="009C68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98B">
              <w:rPr>
                <w:rFonts w:ascii="Times New Roman" w:hAnsi="Times New Roman"/>
                <w:b/>
                <w:sz w:val="24"/>
                <w:szCs w:val="24"/>
              </w:rPr>
              <w:t>Day of onset</w:t>
            </w:r>
          </w:p>
        </w:tc>
        <w:tc>
          <w:tcPr>
            <w:tcW w:w="1534" w:type="dxa"/>
          </w:tcPr>
          <w:p w:rsidR="00C56F8A" w:rsidRPr="0014398B" w:rsidRDefault="00C56F8A" w:rsidP="009C68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98B">
              <w:rPr>
                <w:rFonts w:ascii="Times New Roman" w:hAnsi="Times New Roman"/>
                <w:b/>
                <w:sz w:val="24"/>
                <w:szCs w:val="24"/>
              </w:rPr>
              <w:t>Causality</w:t>
            </w:r>
          </w:p>
        </w:tc>
        <w:tc>
          <w:tcPr>
            <w:tcW w:w="2283" w:type="dxa"/>
          </w:tcPr>
          <w:p w:rsidR="00C56F8A" w:rsidRPr="0014398B" w:rsidRDefault="00C56F8A" w:rsidP="009C684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98B">
              <w:rPr>
                <w:rFonts w:ascii="Times New Roman" w:hAnsi="Times New Roman"/>
                <w:b/>
                <w:sz w:val="24"/>
                <w:szCs w:val="24"/>
              </w:rPr>
              <w:t>Outcome</w:t>
            </w:r>
          </w:p>
        </w:tc>
      </w:tr>
      <w:tr w:rsidR="00C56F8A" w:rsidRPr="0014398B" w:rsidTr="009C684C">
        <w:tc>
          <w:tcPr>
            <w:tcW w:w="1535" w:type="dxa"/>
          </w:tcPr>
          <w:p w:rsidR="00C56F8A" w:rsidRPr="0014398B" w:rsidRDefault="00C56F8A" w:rsidP="009C684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Cervical dysplasia</w:t>
            </w:r>
          </w:p>
        </w:tc>
        <w:tc>
          <w:tcPr>
            <w:tcW w:w="1496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[26-45]</w:t>
            </w:r>
          </w:p>
        </w:tc>
        <w:tc>
          <w:tcPr>
            <w:tcW w:w="1494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36</w:t>
            </w:r>
          </w:p>
        </w:tc>
        <w:tc>
          <w:tcPr>
            <w:tcW w:w="1483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487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3,064</w:t>
            </w:r>
          </w:p>
        </w:tc>
        <w:tc>
          <w:tcPr>
            <w:tcW w:w="1534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HPV-Related</w:t>
            </w:r>
          </w:p>
        </w:tc>
        <w:tc>
          <w:tcPr>
            <w:tcW w:w="2283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Resolved</w:t>
            </w:r>
          </w:p>
        </w:tc>
      </w:tr>
      <w:tr w:rsidR="00C56F8A" w:rsidRPr="0014398B" w:rsidTr="009C684C">
        <w:tc>
          <w:tcPr>
            <w:tcW w:w="1535" w:type="dxa"/>
          </w:tcPr>
          <w:p w:rsidR="00C56F8A" w:rsidRPr="0014398B" w:rsidRDefault="00C56F8A" w:rsidP="009C684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Chronic lymphocytic leukemia</w:t>
            </w:r>
          </w:p>
        </w:tc>
        <w:tc>
          <w:tcPr>
            <w:tcW w:w="1496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[26-45]</w:t>
            </w:r>
          </w:p>
        </w:tc>
        <w:tc>
          <w:tcPr>
            <w:tcW w:w="1494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45</w:t>
            </w:r>
          </w:p>
        </w:tc>
        <w:tc>
          <w:tcPr>
            <w:tcW w:w="1483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487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1,314</w:t>
            </w:r>
          </w:p>
        </w:tc>
        <w:tc>
          <w:tcPr>
            <w:tcW w:w="1534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Not related</w:t>
            </w:r>
          </w:p>
        </w:tc>
        <w:tc>
          <w:tcPr>
            <w:tcW w:w="2283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Fatal</w:t>
            </w:r>
          </w:p>
        </w:tc>
      </w:tr>
      <w:tr w:rsidR="00C56F8A" w:rsidRPr="0014398B" w:rsidTr="009C684C">
        <w:tc>
          <w:tcPr>
            <w:tcW w:w="1535" w:type="dxa"/>
          </w:tcPr>
          <w:p w:rsidR="00C56F8A" w:rsidRPr="0014398B" w:rsidRDefault="00C56F8A" w:rsidP="009C684C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Lung carcinoma</w:t>
            </w:r>
          </w:p>
        </w:tc>
        <w:tc>
          <w:tcPr>
            <w:tcW w:w="1496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[46-55]</w:t>
            </w:r>
          </w:p>
        </w:tc>
        <w:tc>
          <w:tcPr>
            <w:tcW w:w="1494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62</w:t>
            </w:r>
          </w:p>
        </w:tc>
        <w:tc>
          <w:tcPr>
            <w:tcW w:w="1483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487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3,077</w:t>
            </w:r>
          </w:p>
        </w:tc>
        <w:tc>
          <w:tcPr>
            <w:tcW w:w="1534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Not related</w:t>
            </w:r>
          </w:p>
        </w:tc>
        <w:tc>
          <w:tcPr>
            <w:tcW w:w="2283" w:type="dxa"/>
          </w:tcPr>
          <w:p w:rsidR="00C56F8A" w:rsidRPr="0014398B" w:rsidRDefault="00C56F8A" w:rsidP="009C684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14398B">
              <w:rPr>
                <w:rFonts w:asciiTheme="minorHAnsi" w:hAnsiTheme="minorHAnsi" w:cstheme="minorHAnsi"/>
                <w:sz w:val="24"/>
                <w:szCs w:val="24"/>
              </w:rPr>
              <w:t>Fatal</w:t>
            </w:r>
          </w:p>
        </w:tc>
      </w:tr>
    </w:tbl>
    <w:p w:rsidR="00C56F8A" w:rsidRPr="0014398B" w:rsidRDefault="00C56F8A" w:rsidP="00C56F8A">
      <w:pPr>
        <w:spacing w:after="0"/>
        <w:rPr>
          <w:rFonts w:ascii="Times New Roman" w:hAnsi="Times New Roman"/>
          <w:sz w:val="24"/>
          <w:szCs w:val="24"/>
        </w:rPr>
      </w:pPr>
    </w:p>
    <w:p w:rsidR="00C56F8A" w:rsidRPr="0014398B" w:rsidRDefault="00C56F8A" w:rsidP="00C56F8A">
      <w:pPr>
        <w:spacing w:after="0"/>
        <w:rPr>
          <w:rFonts w:ascii="Times New Roman" w:hAnsi="Times New Roman"/>
          <w:sz w:val="24"/>
          <w:szCs w:val="24"/>
        </w:rPr>
      </w:pPr>
      <w:r w:rsidRPr="0014398B">
        <w:rPr>
          <w:rFonts w:ascii="Times New Roman" w:hAnsi="Times New Roman"/>
          <w:sz w:val="24"/>
          <w:szCs w:val="24"/>
        </w:rPr>
        <w:t xml:space="preserve">HPV: Human Papillomavirus </w:t>
      </w:r>
    </w:p>
    <w:p w:rsidR="00E22FBC" w:rsidRDefault="00C56F8A" w:rsidP="00C56F8A">
      <w:pPr>
        <w:spacing w:after="0"/>
      </w:pPr>
      <w:r>
        <w:rPr>
          <w:rFonts w:ascii="Times New Roman" w:hAnsi="Times New Roman"/>
          <w:sz w:val="24"/>
          <w:szCs w:val="24"/>
        </w:rPr>
        <w:t>SAEs: Serious adverse events</w:t>
      </w:r>
      <w:bookmarkStart w:id="0" w:name="_GoBack"/>
      <w:bookmarkEnd w:id="0"/>
    </w:p>
    <w:sectPr w:rsidR="00E22F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F8A"/>
    <w:rsid w:val="0000229F"/>
    <w:rsid w:val="00002819"/>
    <w:rsid w:val="00002EA4"/>
    <w:rsid w:val="0000308E"/>
    <w:rsid w:val="000035DE"/>
    <w:rsid w:val="00003FC8"/>
    <w:rsid w:val="000045CB"/>
    <w:rsid w:val="0000474F"/>
    <w:rsid w:val="0000555E"/>
    <w:rsid w:val="0000635A"/>
    <w:rsid w:val="0000636A"/>
    <w:rsid w:val="000074F2"/>
    <w:rsid w:val="00007989"/>
    <w:rsid w:val="000079F6"/>
    <w:rsid w:val="00007C71"/>
    <w:rsid w:val="00007DB8"/>
    <w:rsid w:val="000102F3"/>
    <w:rsid w:val="00010562"/>
    <w:rsid w:val="0001107D"/>
    <w:rsid w:val="0001109F"/>
    <w:rsid w:val="0001117F"/>
    <w:rsid w:val="00011733"/>
    <w:rsid w:val="00012E53"/>
    <w:rsid w:val="00013779"/>
    <w:rsid w:val="0001486A"/>
    <w:rsid w:val="00014D54"/>
    <w:rsid w:val="0001566C"/>
    <w:rsid w:val="00016414"/>
    <w:rsid w:val="000166B9"/>
    <w:rsid w:val="00016F22"/>
    <w:rsid w:val="00017297"/>
    <w:rsid w:val="00017798"/>
    <w:rsid w:val="00020BBC"/>
    <w:rsid w:val="000212BC"/>
    <w:rsid w:val="0002217B"/>
    <w:rsid w:val="00022506"/>
    <w:rsid w:val="0002280C"/>
    <w:rsid w:val="00024978"/>
    <w:rsid w:val="00024A17"/>
    <w:rsid w:val="00024EA3"/>
    <w:rsid w:val="00025717"/>
    <w:rsid w:val="00025A17"/>
    <w:rsid w:val="000262CD"/>
    <w:rsid w:val="00026533"/>
    <w:rsid w:val="00027453"/>
    <w:rsid w:val="00027702"/>
    <w:rsid w:val="00027FBF"/>
    <w:rsid w:val="000300B3"/>
    <w:rsid w:val="00030ED1"/>
    <w:rsid w:val="00031AC5"/>
    <w:rsid w:val="00031E93"/>
    <w:rsid w:val="0003254F"/>
    <w:rsid w:val="00033622"/>
    <w:rsid w:val="00034143"/>
    <w:rsid w:val="00035C2D"/>
    <w:rsid w:val="00036932"/>
    <w:rsid w:val="000405CC"/>
    <w:rsid w:val="000429F5"/>
    <w:rsid w:val="000437A8"/>
    <w:rsid w:val="00043CDC"/>
    <w:rsid w:val="00045813"/>
    <w:rsid w:val="00046A47"/>
    <w:rsid w:val="00047657"/>
    <w:rsid w:val="00047FA1"/>
    <w:rsid w:val="000504A2"/>
    <w:rsid w:val="00050519"/>
    <w:rsid w:val="000532F8"/>
    <w:rsid w:val="00053D55"/>
    <w:rsid w:val="0005430C"/>
    <w:rsid w:val="00054763"/>
    <w:rsid w:val="00055453"/>
    <w:rsid w:val="00060CAC"/>
    <w:rsid w:val="00061612"/>
    <w:rsid w:val="00061E54"/>
    <w:rsid w:val="00064A91"/>
    <w:rsid w:val="00065546"/>
    <w:rsid w:val="0006558C"/>
    <w:rsid w:val="000663FB"/>
    <w:rsid w:val="00066816"/>
    <w:rsid w:val="00067454"/>
    <w:rsid w:val="000712C7"/>
    <w:rsid w:val="000716FF"/>
    <w:rsid w:val="00072F66"/>
    <w:rsid w:val="00074670"/>
    <w:rsid w:val="000762F4"/>
    <w:rsid w:val="00077D62"/>
    <w:rsid w:val="00077F1B"/>
    <w:rsid w:val="00081460"/>
    <w:rsid w:val="000829CA"/>
    <w:rsid w:val="00083776"/>
    <w:rsid w:val="00083881"/>
    <w:rsid w:val="00083ABD"/>
    <w:rsid w:val="00083BCD"/>
    <w:rsid w:val="000846D6"/>
    <w:rsid w:val="00084CE2"/>
    <w:rsid w:val="00084D4A"/>
    <w:rsid w:val="00085CE8"/>
    <w:rsid w:val="000865E2"/>
    <w:rsid w:val="0008752B"/>
    <w:rsid w:val="00087A07"/>
    <w:rsid w:val="000907E1"/>
    <w:rsid w:val="000907E5"/>
    <w:rsid w:val="00091E3A"/>
    <w:rsid w:val="00091F81"/>
    <w:rsid w:val="00092217"/>
    <w:rsid w:val="000923CB"/>
    <w:rsid w:val="000927A0"/>
    <w:rsid w:val="000929F3"/>
    <w:rsid w:val="000932FC"/>
    <w:rsid w:val="00094C88"/>
    <w:rsid w:val="00096B30"/>
    <w:rsid w:val="00097194"/>
    <w:rsid w:val="000A0436"/>
    <w:rsid w:val="000A0437"/>
    <w:rsid w:val="000A20B8"/>
    <w:rsid w:val="000A24E3"/>
    <w:rsid w:val="000A2823"/>
    <w:rsid w:val="000A2A9E"/>
    <w:rsid w:val="000A58A9"/>
    <w:rsid w:val="000A5C7E"/>
    <w:rsid w:val="000A6638"/>
    <w:rsid w:val="000A6BF1"/>
    <w:rsid w:val="000A701F"/>
    <w:rsid w:val="000A75BA"/>
    <w:rsid w:val="000A7B30"/>
    <w:rsid w:val="000A7B59"/>
    <w:rsid w:val="000B080B"/>
    <w:rsid w:val="000B0B3C"/>
    <w:rsid w:val="000B36DC"/>
    <w:rsid w:val="000B56FB"/>
    <w:rsid w:val="000B6373"/>
    <w:rsid w:val="000B7C4E"/>
    <w:rsid w:val="000C1DDE"/>
    <w:rsid w:val="000C3167"/>
    <w:rsid w:val="000C3A7D"/>
    <w:rsid w:val="000C4DE1"/>
    <w:rsid w:val="000C5330"/>
    <w:rsid w:val="000C57DF"/>
    <w:rsid w:val="000C5C90"/>
    <w:rsid w:val="000C5E08"/>
    <w:rsid w:val="000C5E85"/>
    <w:rsid w:val="000C6BF6"/>
    <w:rsid w:val="000C6E85"/>
    <w:rsid w:val="000C6EB4"/>
    <w:rsid w:val="000C6F00"/>
    <w:rsid w:val="000C794A"/>
    <w:rsid w:val="000C7B0D"/>
    <w:rsid w:val="000D24B8"/>
    <w:rsid w:val="000D2887"/>
    <w:rsid w:val="000D2F08"/>
    <w:rsid w:val="000D4841"/>
    <w:rsid w:val="000D4FEE"/>
    <w:rsid w:val="000D6569"/>
    <w:rsid w:val="000D7A5F"/>
    <w:rsid w:val="000D7AB3"/>
    <w:rsid w:val="000D7BEB"/>
    <w:rsid w:val="000E0519"/>
    <w:rsid w:val="000E09D8"/>
    <w:rsid w:val="000E23F5"/>
    <w:rsid w:val="000E25B5"/>
    <w:rsid w:val="000E2713"/>
    <w:rsid w:val="000E2B2C"/>
    <w:rsid w:val="000E56BA"/>
    <w:rsid w:val="000E5B90"/>
    <w:rsid w:val="000E73B3"/>
    <w:rsid w:val="000F0043"/>
    <w:rsid w:val="000F26D5"/>
    <w:rsid w:val="000F2717"/>
    <w:rsid w:val="000F3109"/>
    <w:rsid w:val="000F32F7"/>
    <w:rsid w:val="000F372D"/>
    <w:rsid w:val="000F3B31"/>
    <w:rsid w:val="000F4610"/>
    <w:rsid w:val="000F5B56"/>
    <w:rsid w:val="000F6769"/>
    <w:rsid w:val="000F75E0"/>
    <w:rsid w:val="00100DC4"/>
    <w:rsid w:val="00101035"/>
    <w:rsid w:val="00101D8E"/>
    <w:rsid w:val="00102649"/>
    <w:rsid w:val="00102B35"/>
    <w:rsid w:val="00103BD2"/>
    <w:rsid w:val="00103F73"/>
    <w:rsid w:val="001049AF"/>
    <w:rsid w:val="00104A9C"/>
    <w:rsid w:val="001052DC"/>
    <w:rsid w:val="001069C0"/>
    <w:rsid w:val="001070C3"/>
    <w:rsid w:val="00110230"/>
    <w:rsid w:val="00110FF6"/>
    <w:rsid w:val="0011152B"/>
    <w:rsid w:val="001123EA"/>
    <w:rsid w:val="00113037"/>
    <w:rsid w:val="00114E9B"/>
    <w:rsid w:val="00114F9D"/>
    <w:rsid w:val="00115340"/>
    <w:rsid w:val="001159C9"/>
    <w:rsid w:val="00115B3E"/>
    <w:rsid w:val="00115C42"/>
    <w:rsid w:val="0011605C"/>
    <w:rsid w:val="001168DA"/>
    <w:rsid w:val="00117FF6"/>
    <w:rsid w:val="001202E8"/>
    <w:rsid w:val="001215C2"/>
    <w:rsid w:val="00121C9A"/>
    <w:rsid w:val="00122ACA"/>
    <w:rsid w:val="0012355B"/>
    <w:rsid w:val="00124E6D"/>
    <w:rsid w:val="00125475"/>
    <w:rsid w:val="00125549"/>
    <w:rsid w:val="001255ED"/>
    <w:rsid w:val="00125DCF"/>
    <w:rsid w:val="00126711"/>
    <w:rsid w:val="00127598"/>
    <w:rsid w:val="00127ED3"/>
    <w:rsid w:val="001314DE"/>
    <w:rsid w:val="00131EAA"/>
    <w:rsid w:val="00133C39"/>
    <w:rsid w:val="0013413B"/>
    <w:rsid w:val="00134DF2"/>
    <w:rsid w:val="00134F07"/>
    <w:rsid w:val="0013500A"/>
    <w:rsid w:val="00136129"/>
    <w:rsid w:val="00136152"/>
    <w:rsid w:val="001362A4"/>
    <w:rsid w:val="00137235"/>
    <w:rsid w:val="0014025C"/>
    <w:rsid w:val="00140C37"/>
    <w:rsid w:val="00140DEE"/>
    <w:rsid w:val="00140F51"/>
    <w:rsid w:val="001416BB"/>
    <w:rsid w:val="001432DF"/>
    <w:rsid w:val="00144696"/>
    <w:rsid w:val="00144B05"/>
    <w:rsid w:val="00145416"/>
    <w:rsid w:val="00145DD7"/>
    <w:rsid w:val="00145FDC"/>
    <w:rsid w:val="001470D0"/>
    <w:rsid w:val="00147806"/>
    <w:rsid w:val="00150FEA"/>
    <w:rsid w:val="00151537"/>
    <w:rsid w:val="0015202A"/>
    <w:rsid w:val="00153165"/>
    <w:rsid w:val="001544FC"/>
    <w:rsid w:val="0015538D"/>
    <w:rsid w:val="0015555F"/>
    <w:rsid w:val="001563F1"/>
    <w:rsid w:val="001564A9"/>
    <w:rsid w:val="00156501"/>
    <w:rsid w:val="001631A6"/>
    <w:rsid w:val="0016357B"/>
    <w:rsid w:val="001637B9"/>
    <w:rsid w:val="00165216"/>
    <w:rsid w:val="0016722F"/>
    <w:rsid w:val="0016724E"/>
    <w:rsid w:val="00167CBF"/>
    <w:rsid w:val="00167F88"/>
    <w:rsid w:val="001702AD"/>
    <w:rsid w:val="00170876"/>
    <w:rsid w:val="00170CB8"/>
    <w:rsid w:val="00170F1C"/>
    <w:rsid w:val="001716B8"/>
    <w:rsid w:val="001734A2"/>
    <w:rsid w:val="00173C3C"/>
    <w:rsid w:val="00174481"/>
    <w:rsid w:val="00174A81"/>
    <w:rsid w:val="001764F8"/>
    <w:rsid w:val="0017679C"/>
    <w:rsid w:val="00176DF7"/>
    <w:rsid w:val="00180E1E"/>
    <w:rsid w:val="001811E5"/>
    <w:rsid w:val="00181308"/>
    <w:rsid w:val="00181E14"/>
    <w:rsid w:val="00182582"/>
    <w:rsid w:val="00183247"/>
    <w:rsid w:val="001844CA"/>
    <w:rsid w:val="00185525"/>
    <w:rsid w:val="00186AE9"/>
    <w:rsid w:val="0018758A"/>
    <w:rsid w:val="00190376"/>
    <w:rsid w:val="00190F05"/>
    <w:rsid w:val="00191320"/>
    <w:rsid w:val="00191664"/>
    <w:rsid w:val="001923F5"/>
    <w:rsid w:val="00192966"/>
    <w:rsid w:val="001933D4"/>
    <w:rsid w:val="00194C06"/>
    <w:rsid w:val="001970ED"/>
    <w:rsid w:val="0019755C"/>
    <w:rsid w:val="00197B28"/>
    <w:rsid w:val="00197FB1"/>
    <w:rsid w:val="001A0E2D"/>
    <w:rsid w:val="001A2C29"/>
    <w:rsid w:val="001A45E5"/>
    <w:rsid w:val="001A5E22"/>
    <w:rsid w:val="001A657B"/>
    <w:rsid w:val="001A66DE"/>
    <w:rsid w:val="001A7BBA"/>
    <w:rsid w:val="001B0188"/>
    <w:rsid w:val="001B042D"/>
    <w:rsid w:val="001B11E0"/>
    <w:rsid w:val="001B15DD"/>
    <w:rsid w:val="001B1DCF"/>
    <w:rsid w:val="001B226F"/>
    <w:rsid w:val="001B22ED"/>
    <w:rsid w:val="001B233B"/>
    <w:rsid w:val="001B5105"/>
    <w:rsid w:val="001B5111"/>
    <w:rsid w:val="001B53B8"/>
    <w:rsid w:val="001B54BB"/>
    <w:rsid w:val="001B56FA"/>
    <w:rsid w:val="001B6460"/>
    <w:rsid w:val="001C0715"/>
    <w:rsid w:val="001C0A7C"/>
    <w:rsid w:val="001C1D96"/>
    <w:rsid w:val="001C2D53"/>
    <w:rsid w:val="001C3DD9"/>
    <w:rsid w:val="001C4C1E"/>
    <w:rsid w:val="001C4CD3"/>
    <w:rsid w:val="001C50EF"/>
    <w:rsid w:val="001C5370"/>
    <w:rsid w:val="001C58BC"/>
    <w:rsid w:val="001C5F64"/>
    <w:rsid w:val="001C7112"/>
    <w:rsid w:val="001C7DCF"/>
    <w:rsid w:val="001C7E6E"/>
    <w:rsid w:val="001D04E4"/>
    <w:rsid w:val="001D0797"/>
    <w:rsid w:val="001D39ED"/>
    <w:rsid w:val="001D6E6B"/>
    <w:rsid w:val="001D70B6"/>
    <w:rsid w:val="001E04C1"/>
    <w:rsid w:val="001E063A"/>
    <w:rsid w:val="001E1C0A"/>
    <w:rsid w:val="001E2073"/>
    <w:rsid w:val="001E256D"/>
    <w:rsid w:val="001E2CF2"/>
    <w:rsid w:val="001E50C3"/>
    <w:rsid w:val="001E74EB"/>
    <w:rsid w:val="001F0632"/>
    <w:rsid w:val="001F0810"/>
    <w:rsid w:val="001F0CB5"/>
    <w:rsid w:val="001F2F81"/>
    <w:rsid w:val="001F2FEF"/>
    <w:rsid w:val="001F37FC"/>
    <w:rsid w:val="001F3B52"/>
    <w:rsid w:val="001F3BD8"/>
    <w:rsid w:val="001F3D4D"/>
    <w:rsid w:val="001F3F93"/>
    <w:rsid w:val="001F4A7B"/>
    <w:rsid w:val="001F4E45"/>
    <w:rsid w:val="001F6186"/>
    <w:rsid w:val="001F6528"/>
    <w:rsid w:val="001F69A4"/>
    <w:rsid w:val="001F6A90"/>
    <w:rsid w:val="001F7F08"/>
    <w:rsid w:val="00200DB5"/>
    <w:rsid w:val="00200FA1"/>
    <w:rsid w:val="00201CF5"/>
    <w:rsid w:val="00202CDB"/>
    <w:rsid w:val="002032C2"/>
    <w:rsid w:val="00203767"/>
    <w:rsid w:val="00204560"/>
    <w:rsid w:val="002045FB"/>
    <w:rsid w:val="00204B6D"/>
    <w:rsid w:val="00204D7F"/>
    <w:rsid w:val="00204F1D"/>
    <w:rsid w:val="002055A3"/>
    <w:rsid w:val="00205EE4"/>
    <w:rsid w:val="00206385"/>
    <w:rsid w:val="00206FF4"/>
    <w:rsid w:val="002072E7"/>
    <w:rsid w:val="0020755C"/>
    <w:rsid w:val="0020774D"/>
    <w:rsid w:val="00207ADE"/>
    <w:rsid w:val="00207D3E"/>
    <w:rsid w:val="00210B71"/>
    <w:rsid w:val="002121B9"/>
    <w:rsid w:val="0021238F"/>
    <w:rsid w:val="00212398"/>
    <w:rsid w:val="00212BFC"/>
    <w:rsid w:val="002130C8"/>
    <w:rsid w:val="00213431"/>
    <w:rsid w:val="00213B26"/>
    <w:rsid w:val="00214EE7"/>
    <w:rsid w:val="002174EF"/>
    <w:rsid w:val="00220111"/>
    <w:rsid w:val="002209A5"/>
    <w:rsid w:val="00220C2F"/>
    <w:rsid w:val="002223DA"/>
    <w:rsid w:val="00222F9B"/>
    <w:rsid w:val="002233C7"/>
    <w:rsid w:val="002252A5"/>
    <w:rsid w:val="0022696D"/>
    <w:rsid w:val="002321DE"/>
    <w:rsid w:val="00234F7F"/>
    <w:rsid w:val="00235225"/>
    <w:rsid w:val="00235354"/>
    <w:rsid w:val="00236E80"/>
    <w:rsid w:val="00237E04"/>
    <w:rsid w:val="002422E9"/>
    <w:rsid w:val="0024260B"/>
    <w:rsid w:val="0024312A"/>
    <w:rsid w:val="00244EA7"/>
    <w:rsid w:val="00244F95"/>
    <w:rsid w:val="00245548"/>
    <w:rsid w:val="00245CA5"/>
    <w:rsid w:val="00245F57"/>
    <w:rsid w:val="00246A3E"/>
    <w:rsid w:val="0024710F"/>
    <w:rsid w:val="0025058A"/>
    <w:rsid w:val="00250978"/>
    <w:rsid w:val="0025108E"/>
    <w:rsid w:val="00252271"/>
    <w:rsid w:val="00252515"/>
    <w:rsid w:val="002526EC"/>
    <w:rsid w:val="00252A33"/>
    <w:rsid w:val="002535B4"/>
    <w:rsid w:val="00253906"/>
    <w:rsid w:val="002544D3"/>
    <w:rsid w:val="002554E2"/>
    <w:rsid w:val="00257581"/>
    <w:rsid w:val="002578A9"/>
    <w:rsid w:val="0025799D"/>
    <w:rsid w:val="00257CCB"/>
    <w:rsid w:val="00262C03"/>
    <w:rsid w:val="002645EB"/>
    <w:rsid w:val="00264661"/>
    <w:rsid w:val="00265161"/>
    <w:rsid w:val="002658F4"/>
    <w:rsid w:val="002672E7"/>
    <w:rsid w:val="00267634"/>
    <w:rsid w:val="00267C8F"/>
    <w:rsid w:val="00267D8F"/>
    <w:rsid w:val="00267FB6"/>
    <w:rsid w:val="00271DC7"/>
    <w:rsid w:val="00274819"/>
    <w:rsid w:val="00274A75"/>
    <w:rsid w:val="00274C27"/>
    <w:rsid w:val="00275687"/>
    <w:rsid w:val="00275834"/>
    <w:rsid w:val="00276ADF"/>
    <w:rsid w:val="002775AE"/>
    <w:rsid w:val="00280F06"/>
    <w:rsid w:val="002823A3"/>
    <w:rsid w:val="00283C26"/>
    <w:rsid w:val="00284837"/>
    <w:rsid w:val="00284924"/>
    <w:rsid w:val="002851F2"/>
    <w:rsid w:val="002856C8"/>
    <w:rsid w:val="0028596D"/>
    <w:rsid w:val="002872C9"/>
    <w:rsid w:val="00291282"/>
    <w:rsid w:val="002913EC"/>
    <w:rsid w:val="0029392D"/>
    <w:rsid w:val="00293934"/>
    <w:rsid w:val="00293BCE"/>
    <w:rsid w:val="00294202"/>
    <w:rsid w:val="00294668"/>
    <w:rsid w:val="00295330"/>
    <w:rsid w:val="0029638B"/>
    <w:rsid w:val="002965A2"/>
    <w:rsid w:val="0029667F"/>
    <w:rsid w:val="0029684D"/>
    <w:rsid w:val="002969D7"/>
    <w:rsid w:val="00296B31"/>
    <w:rsid w:val="002A0A7D"/>
    <w:rsid w:val="002A0E2D"/>
    <w:rsid w:val="002A2D91"/>
    <w:rsid w:val="002A4731"/>
    <w:rsid w:val="002A48E0"/>
    <w:rsid w:val="002A5227"/>
    <w:rsid w:val="002A62D6"/>
    <w:rsid w:val="002A721E"/>
    <w:rsid w:val="002A7BFF"/>
    <w:rsid w:val="002B23FC"/>
    <w:rsid w:val="002B3170"/>
    <w:rsid w:val="002B495C"/>
    <w:rsid w:val="002B5F32"/>
    <w:rsid w:val="002B7CD3"/>
    <w:rsid w:val="002B7ECC"/>
    <w:rsid w:val="002C0544"/>
    <w:rsid w:val="002C0646"/>
    <w:rsid w:val="002C12CE"/>
    <w:rsid w:val="002C1712"/>
    <w:rsid w:val="002C2326"/>
    <w:rsid w:val="002C2939"/>
    <w:rsid w:val="002C4B4E"/>
    <w:rsid w:val="002C4C3F"/>
    <w:rsid w:val="002C5F75"/>
    <w:rsid w:val="002C6202"/>
    <w:rsid w:val="002C6B36"/>
    <w:rsid w:val="002C6DB8"/>
    <w:rsid w:val="002C6DBF"/>
    <w:rsid w:val="002C78D9"/>
    <w:rsid w:val="002D0242"/>
    <w:rsid w:val="002D1DB9"/>
    <w:rsid w:val="002D4B44"/>
    <w:rsid w:val="002D59AB"/>
    <w:rsid w:val="002D5AA6"/>
    <w:rsid w:val="002D6BB0"/>
    <w:rsid w:val="002E16E2"/>
    <w:rsid w:val="002E1C54"/>
    <w:rsid w:val="002E1F26"/>
    <w:rsid w:val="002E215F"/>
    <w:rsid w:val="002E2A00"/>
    <w:rsid w:val="002E2BDD"/>
    <w:rsid w:val="002E35AC"/>
    <w:rsid w:val="002E45BF"/>
    <w:rsid w:val="002E57A5"/>
    <w:rsid w:val="002E5867"/>
    <w:rsid w:val="002E5A45"/>
    <w:rsid w:val="002E6114"/>
    <w:rsid w:val="002F0640"/>
    <w:rsid w:val="002F3883"/>
    <w:rsid w:val="002F420E"/>
    <w:rsid w:val="002F538A"/>
    <w:rsid w:val="002F5659"/>
    <w:rsid w:val="002F6ECD"/>
    <w:rsid w:val="0030052D"/>
    <w:rsid w:val="0030116D"/>
    <w:rsid w:val="00301A55"/>
    <w:rsid w:val="003022E2"/>
    <w:rsid w:val="00302404"/>
    <w:rsid w:val="00305531"/>
    <w:rsid w:val="0030604F"/>
    <w:rsid w:val="00307CE9"/>
    <w:rsid w:val="00310E3B"/>
    <w:rsid w:val="00311A8F"/>
    <w:rsid w:val="003128C2"/>
    <w:rsid w:val="00312BCA"/>
    <w:rsid w:val="003143ED"/>
    <w:rsid w:val="00314687"/>
    <w:rsid w:val="00314858"/>
    <w:rsid w:val="00315658"/>
    <w:rsid w:val="00315BF2"/>
    <w:rsid w:val="00316299"/>
    <w:rsid w:val="0031684E"/>
    <w:rsid w:val="00316C65"/>
    <w:rsid w:val="003173F8"/>
    <w:rsid w:val="00320282"/>
    <w:rsid w:val="0032300D"/>
    <w:rsid w:val="00323BD9"/>
    <w:rsid w:val="00323D5C"/>
    <w:rsid w:val="003241FC"/>
    <w:rsid w:val="003248C4"/>
    <w:rsid w:val="00325F44"/>
    <w:rsid w:val="00326143"/>
    <w:rsid w:val="00326889"/>
    <w:rsid w:val="00331F4A"/>
    <w:rsid w:val="003326DC"/>
    <w:rsid w:val="00333817"/>
    <w:rsid w:val="003347F1"/>
    <w:rsid w:val="00336CE8"/>
    <w:rsid w:val="00336E1A"/>
    <w:rsid w:val="00337880"/>
    <w:rsid w:val="00341738"/>
    <w:rsid w:val="00341A24"/>
    <w:rsid w:val="00343A05"/>
    <w:rsid w:val="00343DC9"/>
    <w:rsid w:val="00343F51"/>
    <w:rsid w:val="00343FEE"/>
    <w:rsid w:val="00345C31"/>
    <w:rsid w:val="0034658E"/>
    <w:rsid w:val="0034712B"/>
    <w:rsid w:val="00347851"/>
    <w:rsid w:val="00347F8D"/>
    <w:rsid w:val="003502F9"/>
    <w:rsid w:val="0035139B"/>
    <w:rsid w:val="00352379"/>
    <w:rsid w:val="003527FB"/>
    <w:rsid w:val="00355043"/>
    <w:rsid w:val="003558A3"/>
    <w:rsid w:val="00355FFF"/>
    <w:rsid w:val="0035665C"/>
    <w:rsid w:val="00360420"/>
    <w:rsid w:val="00360A24"/>
    <w:rsid w:val="0036195A"/>
    <w:rsid w:val="00362E06"/>
    <w:rsid w:val="00363C28"/>
    <w:rsid w:val="00363D78"/>
    <w:rsid w:val="0036484A"/>
    <w:rsid w:val="003658E0"/>
    <w:rsid w:val="00365B80"/>
    <w:rsid w:val="00365FFD"/>
    <w:rsid w:val="0036634F"/>
    <w:rsid w:val="0036695F"/>
    <w:rsid w:val="00367609"/>
    <w:rsid w:val="00367B2C"/>
    <w:rsid w:val="00371F48"/>
    <w:rsid w:val="0037357F"/>
    <w:rsid w:val="00373F95"/>
    <w:rsid w:val="003740A7"/>
    <w:rsid w:val="0037479E"/>
    <w:rsid w:val="003758A3"/>
    <w:rsid w:val="003759E3"/>
    <w:rsid w:val="00376578"/>
    <w:rsid w:val="00376983"/>
    <w:rsid w:val="00377982"/>
    <w:rsid w:val="00380CAA"/>
    <w:rsid w:val="00380D20"/>
    <w:rsid w:val="00380E1A"/>
    <w:rsid w:val="00381674"/>
    <w:rsid w:val="00381982"/>
    <w:rsid w:val="00382172"/>
    <w:rsid w:val="00383EF2"/>
    <w:rsid w:val="00384D43"/>
    <w:rsid w:val="00384ED8"/>
    <w:rsid w:val="0038632F"/>
    <w:rsid w:val="00386A16"/>
    <w:rsid w:val="00386DC3"/>
    <w:rsid w:val="00386EF0"/>
    <w:rsid w:val="00386FA8"/>
    <w:rsid w:val="00387882"/>
    <w:rsid w:val="00392246"/>
    <w:rsid w:val="00392753"/>
    <w:rsid w:val="00392D8C"/>
    <w:rsid w:val="00393267"/>
    <w:rsid w:val="00394CD8"/>
    <w:rsid w:val="003956E7"/>
    <w:rsid w:val="003974B6"/>
    <w:rsid w:val="00397DA1"/>
    <w:rsid w:val="003A11DB"/>
    <w:rsid w:val="003A14CE"/>
    <w:rsid w:val="003A225E"/>
    <w:rsid w:val="003A25F4"/>
    <w:rsid w:val="003A2884"/>
    <w:rsid w:val="003A2C48"/>
    <w:rsid w:val="003A3871"/>
    <w:rsid w:val="003A3CD2"/>
    <w:rsid w:val="003A492E"/>
    <w:rsid w:val="003A5AFB"/>
    <w:rsid w:val="003A6801"/>
    <w:rsid w:val="003B0A2D"/>
    <w:rsid w:val="003B0E91"/>
    <w:rsid w:val="003B2025"/>
    <w:rsid w:val="003B27D3"/>
    <w:rsid w:val="003B3FA4"/>
    <w:rsid w:val="003B57C4"/>
    <w:rsid w:val="003B584C"/>
    <w:rsid w:val="003B620A"/>
    <w:rsid w:val="003B6A66"/>
    <w:rsid w:val="003C1417"/>
    <w:rsid w:val="003C16F0"/>
    <w:rsid w:val="003C1DB3"/>
    <w:rsid w:val="003C2CFA"/>
    <w:rsid w:val="003C4A4D"/>
    <w:rsid w:val="003C6CBA"/>
    <w:rsid w:val="003C7DD9"/>
    <w:rsid w:val="003D02F6"/>
    <w:rsid w:val="003D0440"/>
    <w:rsid w:val="003D1F52"/>
    <w:rsid w:val="003D2076"/>
    <w:rsid w:val="003D2172"/>
    <w:rsid w:val="003D32D2"/>
    <w:rsid w:val="003D348D"/>
    <w:rsid w:val="003D38D3"/>
    <w:rsid w:val="003D51BA"/>
    <w:rsid w:val="003D524D"/>
    <w:rsid w:val="003D6613"/>
    <w:rsid w:val="003D6866"/>
    <w:rsid w:val="003D7635"/>
    <w:rsid w:val="003E02CE"/>
    <w:rsid w:val="003E09B4"/>
    <w:rsid w:val="003E0BCC"/>
    <w:rsid w:val="003E0C2A"/>
    <w:rsid w:val="003E25CF"/>
    <w:rsid w:val="003E2A5B"/>
    <w:rsid w:val="003E377C"/>
    <w:rsid w:val="003E424E"/>
    <w:rsid w:val="003E4337"/>
    <w:rsid w:val="003E43FC"/>
    <w:rsid w:val="003E4646"/>
    <w:rsid w:val="003E5197"/>
    <w:rsid w:val="003E683E"/>
    <w:rsid w:val="003F00E7"/>
    <w:rsid w:val="003F0C2A"/>
    <w:rsid w:val="003F1914"/>
    <w:rsid w:val="003F4931"/>
    <w:rsid w:val="003F5A69"/>
    <w:rsid w:val="003F67EC"/>
    <w:rsid w:val="003F7895"/>
    <w:rsid w:val="003F7CCD"/>
    <w:rsid w:val="00400C5C"/>
    <w:rsid w:val="00400F38"/>
    <w:rsid w:val="004026EC"/>
    <w:rsid w:val="00403C82"/>
    <w:rsid w:val="00405689"/>
    <w:rsid w:val="00406684"/>
    <w:rsid w:val="00406DC2"/>
    <w:rsid w:val="00406DE5"/>
    <w:rsid w:val="00411C24"/>
    <w:rsid w:val="00411F1A"/>
    <w:rsid w:val="00412139"/>
    <w:rsid w:val="0041262A"/>
    <w:rsid w:val="004129A0"/>
    <w:rsid w:val="00414187"/>
    <w:rsid w:val="00415CD7"/>
    <w:rsid w:val="004203CD"/>
    <w:rsid w:val="00421C4C"/>
    <w:rsid w:val="0042338D"/>
    <w:rsid w:val="00427A13"/>
    <w:rsid w:val="00427BEB"/>
    <w:rsid w:val="00430015"/>
    <w:rsid w:val="00430C16"/>
    <w:rsid w:val="004319B7"/>
    <w:rsid w:val="00432533"/>
    <w:rsid w:val="00433334"/>
    <w:rsid w:val="0043515B"/>
    <w:rsid w:val="004367C0"/>
    <w:rsid w:val="00436BA1"/>
    <w:rsid w:val="00437B0D"/>
    <w:rsid w:val="0044175C"/>
    <w:rsid w:val="00441A83"/>
    <w:rsid w:val="00441CF7"/>
    <w:rsid w:val="00441EFA"/>
    <w:rsid w:val="004420AC"/>
    <w:rsid w:val="0044236E"/>
    <w:rsid w:val="00442B30"/>
    <w:rsid w:val="0044404D"/>
    <w:rsid w:val="00445268"/>
    <w:rsid w:val="00445834"/>
    <w:rsid w:val="004459DE"/>
    <w:rsid w:val="0044701D"/>
    <w:rsid w:val="00450053"/>
    <w:rsid w:val="004500BF"/>
    <w:rsid w:val="00450B93"/>
    <w:rsid w:val="0045138F"/>
    <w:rsid w:val="00452EC8"/>
    <w:rsid w:val="004534C3"/>
    <w:rsid w:val="00453CF3"/>
    <w:rsid w:val="00457242"/>
    <w:rsid w:val="00457CA5"/>
    <w:rsid w:val="00460222"/>
    <w:rsid w:val="00460436"/>
    <w:rsid w:val="00460BCA"/>
    <w:rsid w:val="00461003"/>
    <w:rsid w:val="00461D59"/>
    <w:rsid w:val="004629FB"/>
    <w:rsid w:val="00463131"/>
    <w:rsid w:val="004653CE"/>
    <w:rsid w:val="00465711"/>
    <w:rsid w:val="0046574B"/>
    <w:rsid w:val="00465B67"/>
    <w:rsid w:val="00466526"/>
    <w:rsid w:val="00466A94"/>
    <w:rsid w:val="00466EE7"/>
    <w:rsid w:val="00466FBE"/>
    <w:rsid w:val="0046786B"/>
    <w:rsid w:val="00467DF3"/>
    <w:rsid w:val="004702B9"/>
    <w:rsid w:val="004724D4"/>
    <w:rsid w:val="00473398"/>
    <w:rsid w:val="0047418F"/>
    <w:rsid w:val="00475188"/>
    <w:rsid w:val="0047540F"/>
    <w:rsid w:val="00475A51"/>
    <w:rsid w:val="00477FFD"/>
    <w:rsid w:val="004803EE"/>
    <w:rsid w:val="00480DB9"/>
    <w:rsid w:val="00481CFA"/>
    <w:rsid w:val="00481F33"/>
    <w:rsid w:val="004825B9"/>
    <w:rsid w:val="004837D2"/>
    <w:rsid w:val="0048489D"/>
    <w:rsid w:val="0048557F"/>
    <w:rsid w:val="004856D1"/>
    <w:rsid w:val="00485898"/>
    <w:rsid w:val="00485C67"/>
    <w:rsid w:val="004861C1"/>
    <w:rsid w:val="0048648C"/>
    <w:rsid w:val="00486A08"/>
    <w:rsid w:val="00491627"/>
    <w:rsid w:val="00491F95"/>
    <w:rsid w:val="00492154"/>
    <w:rsid w:val="004925DC"/>
    <w:rsid w:val="004926E2"/>
    <w:rsid w:val="00492A01"/>
    <w:rsid w:val="00492D6E"/>
    <w:rsid w:val="00495397"/>
    <w:rsid w:val="004966E5"/>
    <w:rsid w:val="004A0FE8"/>
    <w:rsid w:val="004A1D0E"/>
    <w:rsid w:val="004A3F0D"/>
    <w:rsid w:val="004A59F1"/>
    <w:rsid w:val="004A5D5F"/>
    <w:rsid w:val="004A6946"/>
    <w:rsid w:val="004A7729"/>
    <w:rsid w:val="004A7DCC"/>
    <w:rsid w:val="004B0EE2"/>
    <w:rsid w:val="004B2EB9"/>
    <w:rsid w:val="004B3928"/>
    <w:rsid w:val="004B3F9E"/>
    <w:rsid w:val="004B603B"/>
    <w:rsid w:val="004B7C44"/>
    <w:rsid w:val="004C173A"/>
    <w:rsid w:val="004C2113"/>
    <w:rsid w:val="004C321E"/>
    <w:rsid w:val="004C33A2"/>
    <w:rsid w:val="004C3CC2"/>
    <w:rsid w:val="004C422F"/>
    <w:rsid w:val="004C46AF"/>
    <w:rsid w:val="004C58D4"/>
    <w:rsid w:val="004C5D0A"/>
    <w:rsid w:val="004C7F04"/>
    <w:rsid w:val="004D2E1F"/>
    <w:rsid w:val="004D347F"/>
    <w:rsid w:val="004D4229"/>
    <w:rsid w:val="004D4A61"/>
    <w:rsid w:val="004D5ACD"/>
    <w:rsid w:val="004D6526"/>
    <w:rsid w:val="004D6777"/>
    <w:rsid w:val="004D7D32"/>
    <w:rsid w:val="004E0305"/>
    <w:rsid w:val="004E1900"/>
    <w:rsid w:val="004E1B12"/>
    <w:rsid w:val="004E380B"/>
    <w:rsid w:val="004E4474"/>
    <w:rsid w:val="004E4F0E"/>
    <w:rsid w:val="004E5F26"/>
    <w:rsid w:val="004E7545"/>
    <w:rsid w:val="004E7E59"/>
    <w:rsid w:val="004F0143"/>
    <w:rsid w:val="004F0611"/>
    <w:rsid w:val="004F11BB"/>
    <w:rsid w:val="004F1EA3"/>
    <w:rsid w:val="004F21ED"/>
    <w:rsid w:val="004F24E1"/>
    <w:rsid w:val="004F5A97"/>
    <w:rsid w:val="004F7427"/>
    <w:rsid w:val="00501152"/>
    <w:rsid w:val="005011A4"/>
    <w:rsid w:val="00501332"/>
    <w:rsid w:val="00503A0E"/>
    <w:rsid w:val="00503C3D"/>
    <w:rsid w:val="00504E4B"/>
    <w:rsid w:val="00506B39"/>
    <w:rsid w:val="00506B73"/>
    <w:rsid w:val="00507755"/>
    <w:rsid w:val="00510055"/>
    <w:rsid w:val="005100F7"/>
    <w:rsid w:val="005113B4"/>
    <w:rsid w:val="0051224D"/>
    <w:rsid w:val="00512876"/>
    <w:rsid w:val="00512D70"/>
    <w:rsid w:val="00513697"/>
    <w:rsid w:val="00513D91"/>
    <w:rsid w:val="005149A0"/>
    <w:rsid w:val="00514A1F"/>
    <w:rsid w:val="00515148"/>
    <w:rsid w:val="0051543F"/>
    <w:rsid w:val="0051566D"/>
    <w:rsid w:val="0051594E"/>
    <w:rsid w:val="00516F60"/>
    <w:rsid w:val="005172D0"/>
    <w:rsid w:val="0051796A"/>
    <w:rsid w:val="00517F99"/>
    <w:rsid w:val="00520F5C"/>
    <w:rsid w:val="005231A6"/>
    <w:rsid w:val="00523994"/>
    <w:rsid w:val="00523CE6"/>
    <w:rsid w:val="00526449"/>
    <w:rsid w:val="00527DFE"/>
    <w:rsid w:val="00530944"/>
    <w:rsid w:val="00533107"/>
    <w:rsid w:val="0053330C"/>
    <w:rsid w:val="00533F61"/>
    <w:rsid w:val="00534EC1"/>
    <w:rsid w:val="00535D35"/>
    <w:rsid w:val="00536AA3"/>
    <w:rsid w:val="00536FE0"/>
    <w:rsid w:val="00536FEB"/>
    <w:rsid w:val="00537954"/>
    <w:rsid w:val="005410BB"/>
    <w:rsid w:val="005426CA"/>
    <w:rsid w:val="005428F0"/>
    <w:rsid w:val="00542A74"/>
    <w:rsid w:val="00543CA6"/>
    <w:rsid w:val="00544DEA"/>
    <w:rsid w:val="005452AE"/>
    <w:rsid w:val="0054537A"/>
    <w:rsid w:val="005458AD"/>
    <w:rsid w:val="00545C68"/>
    <w:rsid w:val="00546CD0"/>
    <w:rsid w:val="00547C6F"/>
    <w:rsid w:val="0055117E"/>
    <w:rsid w:val="0055141F"/>
    <w:rsid w:val="00553966"/>
    <w:rsid w:val="0055544A"/>
    <w:rsid w:val="005555CE"/>
    <w:rsid w:val="005560A8"/>
    <w:rsid w:val="0055693C"/>
    <w:rsid w:val="00557521"/>
    <w:rsid w:val="00560541"/>
    <w:rsid w:val="005613CF"/>
    <w:rsid w:val="00561BAE"/>
    <w:rsid w:val="00562178"/>
    <w:rsid w:val="00562D03"/>
    <w:rsid w:val="00565584"/>
    <w:rsid w:val="00565DCA"/>
    <w:rsid w:val="005672E1"/>
    <w:rsid w:val="0056757F"/>
    <w:rsid w:val="00567F28"/>
    <w:rsid w:val="00570371"/>
    <w:rsid w:val="00571246"/>
    <w:rsid w:val="005716A3"/>
    <w:rsid w:val="00572357"/>
    <w:rsid w:val="0057416E"/>
    <w:rsid w:val="00574974"/>
    <w:rsid w:val="00574E48"/>
    <w:rsid w:val="00577DB5"/>
    <w:rsid w:val="005800BC"/>
    <w:rsid w:val="00580250"/>
    <w:rsid w:val="00584762"/>
    <w:rsid w:val="00585813"/>
    <w:rsid w:val="00586846"/>
    <w:rsid w:val="005877F9"/>
    <w:rsid w:val="0059108B"/>
    <w:rsid w:val="00591944"/>
    <w:rsid w:val="005933A6"/>
    <w:rsid w:val="005948FD"/>
    <w:rsid w:val="00595BD6"/>
    <w:rsid w:val="005966FC"/>
    <w:rsid w:val="00597E20"/>
    <w:rsid w:val="005A05AF"/>
    <w:rsid w:val="005A09C7"/>
    <w:rsid w:val="005A37AE"/>
    <w:rsid w:val="005A37F8"/>
    <w:rsid w:val="005A537C"/>
    <w:rsid w:val="005A56FB"/>
    <w:rsid w:val="005A5FB9"/>
    <w:rsid w:val="005A6ABD"/>
    <w:rsid w:val="005A6D10"/>
    <w:rsid w:val="005A7A6D"/>
    <w:rsid w:val="005A7F82"/>
    <w:rsid w:val="005B0C8D"/>
    <w:rsid w:val="005B11CE"/>
    <w:rsid w:val="005B479E"/>
    <w:rsid w:val="005B65E3"/>
    <w:rsid w:val="005C11CA"/>
    <w:rsid w:val="005C1683"/>
    <w:rsid w:val="005C17D1"/>
    <w:rsid w:val="005C2095"/>
    <w:rsid w:val="005C2D86"/>
    <w:rsid w:val="005C3B57"/>
    <w:rsid w:val="005C40CE"/>
    <w:rsid w:val="005C42F5"/>
    <w:rsid w:val="005C61D8"/>
    <w:rsid w:val="005C64DB"/>
    <w:rsid w:val="005C6EDA"/>
    <w:rsid w:val="005C7A1B"/>
    <w:rsid w:val="005C7ADE"/>
    <w:rsid w:val="005C7C7A"/>
    <w:rsid w:val="005D046A"/>
    <w:rsid w:val="005D068C"/>
    <w:rsid w:val="005D0B5D"/>
    <w:rsid w:val="005D0CA1"/>
    <w:rsid w:val="005D1763"/>
    <w:rsid w:val="005D2206"/>
    <w:rsid w:val="005D27D6"/>
    <w:rsid w:val="005D5412"/>
    <w:rsid w:val="005D549F"/>
    <w:rsid w:val="005D569F"/>
    <w:rsid w:val="005D6B7A"/>
    <w:rsid w:val="005E286E"/>
    <w:rsid w:val="005E4A59"/>
    <w:rsid w:val="005E5A17"/>
    <w:rsid w:val="005E5C1A"/>
    <w:rsid w:val="005E6B1F"/>
    <w:rsid w:val="005E6CF8"/>
    <w:rsid w:val="005E7025"/>
    <w:rsid w:val="005E79BC"/>
    <w:rsid w:val="005F0000"/>
    <w:rsid w:val="005F02BE"/>
    <w:rsid w:val="005F1CD3"/>
    <w:rsid w:val="005F25B7"/>
    <w:rsid w:val="005F2DBD"/>
    <w:rsid w:val="005F35A9"/>
    <w:rsid w:val="005F44DF"/>
    <w:rsid w:val="005F5502"/>
    <w:rsid w:val="005F557E"/>
    <w:rsid w:val="005F73E0"/>
    <w:rsid w:val="00601E10"/>
    <w:rsid w:val="00602231"/>
    <w:rsid w:val="00603A6D"/>
    <w:rsid w:val="00604203"/>
    <w:rsid w:val="00606D08"/>
    <w:rsid w:val="00606D13"/>
    <w:rsid w:val="00607357"/>
    <w:rsid w:val="00611DC8"/>
    <w:rsid w:val="00612748"/>
    <w:rsid w:val="006133A2"/>
    <w:rsid w:val="00613F6D"/>
    <w:rsid w:val="006154F9"/>
    <w:rsid w:val="006155DB"/>
    <w:rsid w:val="006158B1"/>
    <w:rsid w:val="00615A4B"/>
    <w:rsid w:val="00615E22"/>
    <w:rsid w:val="00617AFB"/>
    <w:rsid w:val="0062093A"/>
    <w:rsid w:val="0062188F"/>
    <w:rsid w:val="00621A0D"/>
    <w:rsid w:val="0062243D"/>
    <w:rsid w:val="00623624"/>
    <w:rsid w:val="00624FEC"/>
    <w:rsid w:val="006250F9"/>
    <w:rsid w:val="00625B10"/>
    <w:rsid w:val="00626040"/>
    <w:rsid w:val="00626672"/>
    <w:rsid w:val="006267A9"/>
    <w:rsid w:val="0063083B"/>
    <w:rsid w:val="0063095E"/>
    <w:rsid w:val="00633937"/>
    <w:rsid w:val="00634AA4"/>
    <w:rsid w:val="00635209"/>
    <w:rsid w:val="00636045"/>
    <w:rsid w:val="00637B24"/>
    <w:rsid w:val="00640D24"/>
    <w:rsid w:val="00640D44"/>
    <w:rsid w:val="00640EF9"/>
    <w:rsid w:val="00645735"/>
    <w:rsid w:val="006467BA"/>
    <w:rsid w:val="00646D9B"/>
    <w:rsid w:val="00650FB4"/>
    <w:rsid w:val="0065111D"/>
    <w:rsid w:val="0065271D"/>
    <w:rsid w:val="00652AAB"/>
    <w:rsid w:val="00652AFF"/>
    <w:rsid w:val="006530CD"/>
    <w:rsid w:val="0065482E"/>
    <w:rsid w:val="00654892"/>
    <w:rsid w:val="00654C06"/>
    <w:rsid w:val="006563A1"/>
    <w:rsid w:val="00656AB7"/>
    <w:rsid w:val="00656FE0"/>
    <w:rsid w:val="00662FF6"/>
    <w:rsid w:val="0066389D"/>
    <w:rsid w:val="006646DB"/>
    <w:rsid w:val="0066549E"/>
    <w:rsid w:val="006659DD"/>
    <w:rsid w:val="00666422"/>
    <w:rsid w:val="00670016"/>
    <w:rsid w:val="006713FA"/>
    <w:rsid w:val="00671D64"/>
    <w:rsid w:val="00677E24"/>
    <w:rsid w:val="00681889"/>
    <w:rsid w:val="00681A84"/>
    <w:rsid w:val="00682F90"/>
    <w:rsid w:val="0068326C"/>
    <w:rsid w:val="00686004"/>
    <w:rsid w:val="00686068"/>
    <w:rsid w:val="00686620"/>
    <w:rsid w:val="006867C0"/>
    <w:rsid w:val="006867DD"/>
    <w:rsid w:val="00687DFC"/>
    <w:rsid w:val="00691939"/>
    <w:rsid w:val="0069199A"/>
    <w:rsid w:val="0069240B"/>
    <w:rsid w:val="00692B1D"/>
    <w:rsid w:val="00695395"/>
    <w:rsid w:val="006A0B4C"/>
    <w:rsid w:val="006A1089"/>
    <w:rsid w:val="006A3320"/>
    <w:rsid w:val="006A35A5"/>
    <w:rsid w:val="006A4A94"/>
    <w:rsid w:val="006A5F7F"/>
    <w:rsid w:val="006A7721"/>
    <w:rsid w:val="006A7A8A"/>
    <w:rsid w:val="006A7A96"/>
    <w:rsid w:val="006B3B1C"/>
    <w:rsid w:val="006B3F6A"/>
    <w:rsid w:val="006B3FB3"/>
    <w:rsid w:val="006B443A"/>
    <w:rsid w:val="006B4B5B"/>
    <w:rsid w:val="006B4FBD"/>
    <w:rsid w:val="006B5442"/>
    <w:rsid w:val="006B7222"/>
    <w:rsid w:val="006B7F1C"/>
    <w:rsid w:val="006C01FC"/>
    <w:rsid w:val="006C0CEF"/>
    <w:rsid w:val="006C10BA"/>
    <w:rsid w:val="006C166A"/>
    <w:rsid w:val="006C2669"/>
    <w:rsid w:val="006C3A1D"/>
    <w:rsid w:val="006C3EC7"/>
    <w:rsid w:val="006C461B"/>
    <w:rsid w:val="006C4A6E"/>
    <w:rsid w:val="006C5FE6"/>
    <w:rsid w:val="006D0BA0"/>
    <w:rsid w:val="006D183D"/>
    <w:rsid w:val="006D1BC0"/>
    <w:rsid w:val="006D20E6"/>
    <w:rsid w:val="006D25F9"/>
    <w:rsid w:val="006D34DA"/>
    <w:rsid w:val="006D3D2F"/>
    <w:rsid w:val="006D4256"/>
    <w:rsid w:val="006D4C43"/>
    <w:rsid w:val="006D546E"/>
    <w:rsid w:val="006D6770"/>
    <w:rsid w:val="006D6E85"/>
    <w:rsid w:val="006D7C6C"/>
    <w:rsid w:val="006E0385"/>
    <w:rsid w:val="006E0A2D"/>
    <w:rsid w:val="006E15B8"/>
    <w:rsid w:val="006E2EDB"/>
    <w:rsid w:val="006E335C"/>
    <w:rsid w:val="006E537E"/>
    <w:rsid w:val="006E53C0"/>
    <w:rsid w:val="006E540F"/>
    <w:rsid w:val="006E5D12"/>
    <w:rsid w:val="006E6C00"/>
    <w:rsid w:val="006E787C"/>
    <w:rsid w:val="006F0BA2"/>
    <w:rsid w:val="006F0E02"/>
    <w:rsid w:val="006F10DD"/>
    <w:rsid w:val="006F4379"/>
    <w:rsid w:val="006F4D95"/>
    <w:rsid w:val="006F5CA1"/>
    <w:rsid w:val="006F775A"/>
    <w:rsid w:val="006F7A2D"/>
    <w:rsid w:val="006F7B6D"/>
    <w:rsid w:val="006F7E9B"/>
    <w:rsid w:val="007006B5"/>
    <w:rsid w:val="007019CA"/>
    <w:rsid w:val="00703011"/>
    <w:rsid w:val="0070331B"/>
    <w:rsid w:val="007044C0"/>
    <w:rsid w:val="0070464A"/>
    <w:rsid w:val="00704888"/>
    <w:rsid w:val="00704E4A"/>
    <w:rsid w:val="00705137"/>
    <w:rsid w:val="00705408"/>
    <w:rsid w:val="00706592"/>
    <w:rsid w:val="007069C7"/>
    <w:rsid w:val="00706C0F"/>
    <w:rsid w:val="00711434"/>
    <w:rsid w:val="007115F1"/>
    <w:rsid w:val="00711A5E"/>
    <w:rsid w:val="007136BD"/>
    <w:rsid w:val="007169D0"/>
    <w:rsid w:val="00716A70"/>
    <w:rsid w:val="00717238"/>
    <w:rsid w:val="0072135E"/>
    <w:rsid w:val="007227CD"/>
    <w:rsid w:val="00723CE7"/>
    <w:rsid w:val="00723EC2"/>
    <w:rsid w:val="00724F9B"/>
    <w:rsid w:val="0072661D"/>
    <w:rsid w:val="007266C5"/>
    <w:rsid w:val="007273A1"/>
    <w:rsid w:val="00730945"/>
    <w:rsid w:val="007313C5"/>
    <w:rsid w:val="007339B1"/>
    <w:rsid w:val="007340A5"/>
    <w:rsid w:val="007353AF"/>
    <w:rsid w:val="00736139"/>
    <w:rsid w:val="00736D23"/>
    <w:rsid w:val="00736DA5"/>
    <w:rsid w:val="00740346"/>
    <w:rsid w:val="00742812"/>
    <w:rsid w:val="00744551"/>
    <w:rsid w:val="007447F4"/>
    <w:rsid w:val="00745C47"/>
    <w:rsid w:val="00745F99"/>
    <w:rsid w:val="007466C2"/>
    <w:rsid w:val="00747ED4"/>
    <w:rsid w:val="007500C3"/>
    <w:rsid w:val="00750824"/>
    <w:rsid w:val="00750BC3"/>
    <w:rsid w:val="00754B64"/>
    <w:rsid w:val="00755A23"/>
    <w:rsid w:val="00755D0B"/>
    <w:rsid w:val="00756B9D"/>
    <w:rsid w:val="00756F04"/>
    <w:rsid w:val="00757F71"/>
    <w:rsid w:val="007608F0"/>
    <w:rsid w:val="00760F2B"/>
    <w:rsid w:val="00761442"/>
    <w:rsid w:val="00763B3D"/>
    <w:rsid w:val="00764A63"/>
    <w:rsid w:val="00764E7D"/>
    <w:rsid w:val="007652C1"/>
    <w:rsid w:val="00767F6E"/>
    <w:rsid w:val="00770E6A"/>
    <w:rsid w:val="007713FC"/>
    <w:rsid w:val="00771FF8"/>
    <w:rsid w:val="0077367E"/>
    <w:rsid w:val="00773D56"/>
    <w:rsid w:val="00773FFF"/>
    <w:rsid w:val="007741B1"/>
    <w:rsid w:val="00775309"/>
    <w:rsid w:val="0077631B"/>
    <w:rsid w:val="00776771"/>
    <w:rsid w:val="007768FA"/>
    <w:rsid w:val="00776CFC"/>
    <w:rsid w:val="00777D27"/>
    <w:rsid w:val="007816AC"/>
    <w:rsid w:val="00782DF6"/>
    <w:rsid w:val="00784AE2"/>
    <w:rsid w:val="00787582"/>
    <w:rsid w:val="00793491"/>
    <w:rsid w:val="00793B40"/>
    <w:rsid w:val="007965B0"/>
    <w:rsid w:val="0079727F"/>
    <w:rsid w:val="00797CF8"/>
    <w:rsid w:val="007A0485"/>
    <w:rsid w:val="007A0637"/>
    <w:rsid w:val="007A0BD7"/>
    <w:rsid w:val="007A2296"/>
    <w:rsid w:val="007A234A"/>
    <w:rsid w:val="007A2F07"/>
    <w:rsid w:val="007A392C"/>
    <w:rsid w:val="007A5218"/>
    <w:rsid w:val="007A5C30"/>
    <w:rsid w:val="007A5C5A"/>
    <w:rsid w:val="007A5CDF"/>
    <w:rsid w:val="007A5F95"/>
    <w:rsid w:val="007A7020"/>
    <w:rsid w:val="007A7E34"/>
    <w:rsid w:val="007B1785"/>
    <w:rsid w:val="007B1FF8"/>
    <w:rsid w:val="007B33BC"/>
    <w:rsid w:val="007B3631"/>
    <w:rsid w:val="007B43F1"/>
    <w:rsid w:val="007B46E8"/>
    <w:rsid w:val="007B491F"/>
    <w:rsid w:val="007B4B0E"/>
    <w:rsid w:val="007B501F"/>
    <w:rsid w:val="007B6972"/>
    <w:rsid w:val="007B6D01"/>
    <w:rsid w:val="007B7B93"/>
    <w:rsid w:val="007C2B1E"/>
    <w:rsid w:val="007C47F0"/>
    <w:rsid w:val="007C54B6"/>
    <w:rsid w:val="007C6F74"/>
    <w:rsid w:val="007C7838"/>
    <w:rsid w:val="007D1BA3"/>
    <w:rsid w:val="007D22A3"/>
    <w:rsid w:val="007D2F44"/>
    <w:rsid w:val="007D42FD"/>
    <w:rsid w:val="007D54EB"/>
    <w:rsid w:val="007D5F2F"/>
    <w:rsid w:val="007D6A2F"/>
    <w:rsid w:val="007E01B4"/>
    <w:rsid w:val="007E07EC"/>
    <w:rsid w:val="007E0F30"/>
    <w:rsid w:val="007E33C7"/>
    <w:rsid w:val="007E4295"/>
    <w:rsid w:val="007E4823"/>
    <w:rsid w:val="007E4C2C"/>
    <w:rsid w:val="007E4FCC"/>
    <w:rsid w:val="007E645C"/>
    <w:rsid w:val="007E67F7"/>
    <w:rsid w:val="007F0B42"/>
    <w:rsid w:val="007F1236"/>
    <w:rsid w:val="007F250B"/>
    <w:rsid w:val="007F2755"/>
    <w:rsid w:val="007F3B96"/>
    <w:rsid w:val="007F4353"/>
    <w:rsid w:val="007F517E"/>
    <w:rsid w:val="007F5A2F"/>
    <w:rsid w:val="007F5C9B"/>
    <w:rsid w:val="007F660E"/>
    <w:rsid w:val="007F7966"/>
    <w:rsid w:val="0080007E"/>
    <w:rsid w:val="00800F78"/>
    <w:rsid w:val="0080174B"/>
    <w:rsid w:val="00802050"/>
    <w:rsid w:val="00802835"/>
    <w:rsid w:val="00804B5E"/>
    <w:rsid w:val="00805E08"/>
    <w:rsid w:val="00806C95"/>
    <w:rsid w:val="0080756C"/>
    <w:rsid w:val="00807579"/>
    <w:rsid w:val="00812692"/>
    <w:rsid w:val="0081416F"/>
    <w:rsid w:val="008146D6"/>
    <w:rsid w:val="0081565E"/>
    <w:rsid w:val="0081586A"/>
    <w:rsid w:val="008168B1"/>
    <w:rsid w:val="00817292"/>
    <w:rsid w:val="008176BC"/>
    <w:rsid w:val="0082018C"/>
    <w:rsid w:val="008244E7"/>
    <w:rsid w:val="0082635A"/>
    <w:rsid w:val="008275F4"/>
    <w:rsid w:val="0083063B"/>
    <w:rsid w:val="0083159C"/>
    <w:rsid w:val="00832E82"/>
    <w:rsid w:val="008331A8"/>
    <w:rsid w:val="00833295"/>
    <w:rsid w:val="00833330"/>
    <w:rsid w:val="0083361D"/>
    <w:rsid w:val="00834095"/>
    <w:rsid w:val="00835E94"/>
    <w:rsid w:val="00836D89"/>
    <w:rsid w:val="00837002"/>
    <w:rsid w:val="00837614"/>
    <w:rsid w:val="008377E9"/>
    <w:rsid w:val="00837AAA"/>
    <w:rsid w:val="008415D1"/>
    <w:rsid w:val="00841D5D"/>
    <w:rsid w:val="008420B4"/>
    <w:rsid w:val="00845833"/>
    <w:rsid w:val="00846733"/>
    <w:rsid w:val="00846F04"/>
    <w:rsid w:val="00847373"/>
    <w:rsid w:val="00847C6C"/>
    <w:rsid w:val="008514F1"/>
    <w:rsid w:val="0085157B"/>
    <w:rsid w:val="00851994"/>
    <w:rsid w:val="008519CE"/>
    <w:rsid w:val="00852ED7"/>
    <w:rsid w:val="00853965"/>
    <w:rsid w:val="00854E36"/>
    <w:rsid w:val="00856C33"/>
    <w:rsid w:val="00860420"/>
    <w:rsid w:val="00860B75"/>
    <w:rsid w:val="00860C20"/>
    <w:rsid w:val="0086232B"/>
    <w:rsid w:val="00864A9D"/>
    <w:rsid w:val="00865292"/>
    <w:rsid w:val="0086630E"/>
    <w:rsid w:val="00867A47"/>
    <w:rsid w:val="0087006B"/>
    <w:rsid w:val="00870B45"/>
    <w:rsid w:val="00870B71"/>
    <w:rsid w:val="00870CDC"/>
    <w:rsid w:val="00871444"/>
    <w:rsid w:val="008714C1"/>
    <w:rsid w:val="00871C61"/>
    <w:rsid w:val="00871D89"/>
    <w:rsid w:val="00874565"/>
    <w:rsid w:val="008750B7"/>
    <w:rsid w:val="00876652"/>
    <w:rsid w:val="0087729E"/>
    <w:rsid w:val="00880CAE"/>
    <w:rsid w:val="008815B2"/>
    <w:rsid w:val="0088195A"/>
    <w:rsid w:val="00881C2B"/>
    <w:rsid w:val="0088301C"/>
    <w:rsid w:val="00883973"/>
    <w:rsid w:val="00886336"/>
    <w:rsid w:val="008905BE"/>
    <w:rsid w:val="00891B0B"/>
    <w:rsid w:val="00893154"/>
    <w:rsid w:val="008932DC"/>
    <w:rsid w:val="008933A5"/>
    <w:rsid w:val="00894DEF"/>
    <w:rsid w:val="00895382"/>
    <w:rsid w:val="008A0C27"/>
    <w:rsid w:val="008A2C00"/>
    <w:rsid w:val="008A3348"/>
    <w:rsid w:val="008A35E7"/>
    <w:rsid w:val="008A3918"/>
    <w:rsid w:val="008A45AD"/>
    <w:rsid w:val="008B0186"/>
    <w:rsid w:val="008B02F0"/>
    <w:rsid w:val="008B1D85"/>
    <w:rsid w:val="008B1E19"/>
    <w:rsid w:val="008B2DEA"/>
    <w:rsid w:val="008B32F0"/>
    <w:rsid w:val="008B38A2"/>
    <w:rsid w:val="008B4468"/>
    <w:rsid w:val="008B4D5B"/>
    <w:rsid w:val="008B501F"/>
    <w:rsid w:val="008B7839"/>
    <w:rsid w:val="008C0B15"/>
    <w:rsid w:val="008C0B89"/>
    <w:rsid w:val="008C1576"/>
    <w:rsid w:val="008C1B0A"/>
    <w:rsid w:val="008C23B0"/>
    <w:rsid w:val="008C4153"/>
    <w:rsid w:val="008C4187"/>
    <w:rsid w:val="008C45E6"/>
    <w:rsid w:val="008C460B"/>
    <w:rsid w:val="008C4E0D"/>
    <w:rsid w:val="008C5807"/>
    <w:rsid w:val="008C6E2C"/>
    <w:rsid w:val="008C77FB"/>
    <w:rsid w:val="008C7B26"/>
    <w:rsid w:val="008D12D4"/>
    <w:rsid w:val="008D1E5E"/>
    <w:rsid w:val="008D4A83"/>
    <w:rsid w:val="008D56C9"/>
    <w:rsid w:val="008D667D"/>
    <w:rsid w:val="008D696F"/>
    <w:rsid w:val="008E0478"/>
    <w:rsid w:val="008E0536"/>
    <w:rsid w:val="008E0547"/>
    <w:rsid w:val="008E0C24"/>
    <w:rsid w:val="008E1320"/>
    <w:rsid w:val="008E27AC"/>
    <w:rsid w:val="008E2EBB"/>
    <w:rsid w:val="008E34FF"/>
    <w:rsid w:val="008E3F54"/>
    <w:rsid w:val="008E4DB8"/>
    <w:rsid w:val="008E5324"/>
    <w:rsid w:val="008E5488"/>
    <w:rsid w:val="008E66B0"/>
    <w:rsid w:val="008E690B"/>
    <w:rsid w:val="008E7CEA"/>
    <w:rsid w:val="008F1657"/>
    <w:rsid w:val="008F1BAF"/>
    <w:rsid w:val="008F2115"/>
    <w:rsid w:val="008F3C90"/>
    <w:rsid w:val="008F4241"/>
    <w:rsid w:val="008F47C8"/>
    <w:rsid w:val="008F5682"/>
    <w:rsid w:val="008F6BEA"/>
    <w:rsid w:val="008F6EC5"/>
    <w:rsid w:val="008F7BA1"/>
    <w:rsid w:val="00900C85"/>
    <w:rsid w:val="00901113"/>
    <w:rsid w:val="00901623"/>
    <w:rsid w:val="0090271B"/>
    <w:rsid w:val="00902FAF"/>
    <w:rsid w:val="009039FA"/>
    <w:rsid w:val="00904946"/>
    <w:rsid w:val="009053C1"/>
    <w:rsid w:val="009062DD"/>
    <w:rsid w:val="009063B9"/>
    <w:rsid w:val="00906B8A"/>
    <w:rsid w:val="00912CED"/>
    <w:rsid w:val="00913263"/>
    <w:rsid w:val="00913EA7"/>
    <w:rsid w:val="0091500F"/>
    <w:rsid w:val="00915391"/>
    <w:rsid w:val="009164D6"/>
    <w:rsid w:val="0092024C"/>
    <w:rsid w:val="00920455"/>
    <w:rsid w:val="00920B07"/>
    <w:rsid w:val="00920E38"/>
    <w:rsid w:val="0092149F"/>
    <w:rsid w:val="00921ACC"/>
    <w:rsid w:val="00922250"/>
    <w:rsid w:val="0092272B"/>
    <w:rsid w:val="009235E3"/>
    <w:rsid w:val="00923A60"/>
    <w:rsid w:val="00923E03"/>
    <w:rsid w:val="009242FD"/>
    <w:rsid w:val="00924BF0"/>
    <w:rsid w:val="00926E77"/>
    <w:rsid w:val="00926F28"/>
    <w:rsid w:val="0092732C"/>
    <w:rsid w:val="0092751C"/>
    <w:rsid w:val="0093093C"/>
    <w:rsid w:val="00930B7F"/>
    <w:rsid w:val="009329DB"/>
    <w:rsid w:val="0093321F"/>
    <w:rsid w:val="009332E7"/>
    <w:rsid w:val="00933340"/>
    <w:rsid w:val="009338D3"/>
    <w:rsid w:val="0093679C"/>
    <w:rsid w:val="00936BD3"/>
    <w:rsid w:val="00937A0E"/>
    <w:rsid w:val="00937FDC"/>
    <w:rsid w:val="00941097"/>
    <w:rsid w:val="00944989"/>
    <w:rsid w:val="00944B7B"/>
    <w:rsid w:val="00944CFA"/>
    <w:rsid w:val="00944D9C"/>
    <w:rsid w:val="009469AD"/>
    <w:rsid w:val="00950618"/>
    <w:rsid w:val="00951398"/>
    <w:rsid w:val="009515B1"/>
    <w:rsid w:val="00951BA0"/>
    <w:rsid w:val="009532A2"/>
    <w:rsid w:val="00953CC7"/>
    <w:rsid w:val="0095472F"/>
    <w:rsid w:val="009554D9"/>
    <w:rsid w:val="00955809"/>
    <w:rsid w:val="00956E19"/>
    <w:rsid w:val="0095779B"/>
    <w:rsid w:val="00957E47"/>
    <w:rsid w:val="009600EA"/>
    <w:rsid w:val="009602E7"/>
    <w:rsid w:val="00960519"/>
    <w:rsid w:val="00960C3A"/>
    <w:rsid w:val="00961301"/>
    <w:rsid w:val="00961520"/>
    <w:rsid w:val="00962F19"/>
    <w:rsid w:val="0096378A"/>
    <w:rsid w:val="00963EAC"/>
    <w:rsid w:val="00965195"/>
    <w:rsid w:val="00965C8C"/>
    <w:rsid w:val="009669EB"/>
    <w:rsid w:val="0096792A"/>
    <w:rsid w:val="00970EAB"/>
    <w:rsid w:val="0097181F"/>
    <w:rsid w:val="00971CF5"/>
    <w:rsid w:val="009732BA"/>
    <w:rsid w:val="00973A00"/>
    <w:rsid w:val="00973ADB"/>
    <w:rsid w:val="00974304"/>
    <w:rsid w:val="00974D64"/>
    <w:rsid w:val="009759B4"/>
    <w:rsid w:val="009816C8"/>
    <w:rsid w:val="00981D9E"/>
    <w:rsid w:val="00981DC9"/>
    <w:rsid w:val="00981DE3"/>
    <w:rsid w:val="009823F6"/>
    <w:rsid w:val="009838CF"/>
    <w:rsid w:val="009850C7"/>
    <w:rsid w:val="00985139"/>
    <w:rsid w:val="00986E21"/>
    <w:rsid w:val="0098716B"/>
    <w:rsid w:val="00991BA4"/>
    <w:rsid w:val="00991F79"/>
    <w:rsid w:val="00996A2F"/>
    <w:rsid w:val="00996B56"/>
    <w:rsid w:val="009977CD"/>
    <w:rsid w:val="009A0055"/>
    <w:rsid w:val="009A04A0"/>
    <w:rsid w:val="009A17D5"/>
    <w:rsid w:val="009A276F"/>
    <w:rsid w:val="009A2F28"/>
    <w:rsid w:val="009A30CC"/>
    <w:rsid w:val="009A3972"/>
    <w:rsid w:val="009A4047"/>
    <w:rsid w:val="009A4660"/>
    <w:rsid w:val="009A7B20"/>
    <w:rsid w:val="009B0C3D"/>
    <w:rsid w:val="009B0CD0"/>
    <w:rsid w:val="009B1CBE"/>
    <w:rsid w:val="009B1F0C"/>
    <w:rsid w:val="009B3090"/>
    <w:rsid w:val="009B40CB"/>
    <w:rsid w:val="009B53D3"/>
    <w:rsid w:val="009B624F"/>
    <w:rsid w:val="009B6A46"/>
    <w:rsid w:val="009B7895"/>
    <w:rsid w:val="009C29E2"/>
    <w:rsid w:val="009C3E60"/>
    <w:rsid w:val="009C4C5F"/>
    <w:rsid w:val="009C58B7"/>
    <w:rsid w:val="009C5CB9"/>
    <w:rsid w:val="009C6693"/>
    <w:rsid w:val="009C7C07"/>
    <w:rsid w:val="009C7E9A"/>
    <w:rsid w:val="009D0B6A"/>
    <w:rsid w:val="009D1899"/>
    <w:rsid w:val="009D2682"/>
    <w:rsid w:val="009D29C6"/>
    <w:rsid w:val="009D31F9"/>
    <w:rsid w:val="009D35C8"/>
    <w:rsid w:val="009D3ABC"/>
    <w:rsid w:val="009D43DB"/>
    <w:rsid w:val="009D579B"/>
    <w:rsid w:val="009D5A1F"/>
    <w:rsid w:val="009D5C30"/>
    <w:rsid w:val="009D6D28"/>
    <w:rsid w:val="009D773A"/>
    <w:rsid w:val="009E0308"/>
    <w:rsid w:val="009E0493"/>
    <w:rsid w:val="009E0E2A"/>
    <w:rsid w:val="009E3F33"/>
    <w:rsid w:val="009E57C7"/>
    <w:rsid w:val="009E61EB"/>
    <w:rsid w:val="009E747E"/>
    <w:rsid w:val="009F080D"/>
    <w:rsid w:val="009F0B79"/>
    <w:rsid w:val="009F24A1"/>
    <w:rsid w:val="009F301B"/>
    <w:rsid w:val="009F3410"/>
    <w:rsid w:val="009F5BF0"/>
    <w:rsid w:val="009F6460"/>
    <w:rsid w:val="009F6CFD"/>
    <w:rsid w:val="00A003F3"/>
    <w:rsid w:val="00A00B2E"/>
    <w:rsid w:val="00A010E6"/>
    <w:rsid w:val="00A0173D"/>
    <w:rsid w:val="00A01FAE"/>
    <w:rsid w:val="00A02C90"/>
    <w:rsid w:val="00A03341"/>
    <w:rsid w:val="00A038E7"/>
    <w:rsid w:val="00A05C39"/>
    <w:rsid w:val="00A065EF"/>
    <w:rsid w:val="00A075B5"/>
    <w:rsid w:val="00A07B44"/>
    <w:rsid w:val="00A10DB3"/>
    <w:rsid w:val="00A11C39"/>
    <w:rsid w:val="00A121F9"/>
    <w:rsid w:val="00A137DD"/>
    <w:rsid w:val="00A141A6"/>
    <w:rsid w:val="00A14538"/>
    <w:rsid w:val="00A14911"/>
    <w:rsid w:val="00A16878"/>
    <w:rsid w:val="00A20237"/>
    <w:rsid w:val="00A20255"/>
    <w:rsid w:val="00A215F9"/>
    <w:rsid w:val="00A225C7"/>
    <w:rsid w:val="00A23F86"/>
    <w:rsid w:val="00A23FA0"/>
    <w:rsid w:val="00A24B1E"/>
    <w:rsid w:val="00A261E9"/>
    <w:rsid w:val="00A27F82"/>
    <w:rsid w:val="00A30A13"/>
    <w:rsid w:val="00A30F6B"/>
    <w:rsid w:val="00A321DB"/>
    <w:rsid w:val="00A32E3F"/>
    <w:rsid w:val="00A334B5"/>
    <w:rsid w:val="00A33DE4"/>
    <w:rsid w:val="00A34511"/>
    <w:rsid w:val="00A35F62"/>
    <w:rsid w:val="00A3608F"/>
    <w:rsid w:val="00A37864"/>
    <w:rsid w:val="00A37F6F"/>
    <w:rsid w:val="00A406D0"/>
    <w:rsid w:val="00A413C7"/>
    <w:rsid w:val="00A43131"/>
    <w:rsid w:val="00A431C9"/>
    <w:rsid w:val="00A43496"/>
    <w:rsid w:val="00A4371D"/>
    <w:rsid w:val="00A4398F"/>
    <w:rsid w:val="00A43D19"/>
    <w:rsid w:val="00A441ED"/>
    <w:rsid w:val="00A44D5F"/>
    <w:rsid w:val="00A45F71"/>
    <w:rsid w:val="00A5007C"/>
    <w:rsid w:val="00A50FA5"/>
    <w:rsid w:val="00A51627"/>
    <w:rsid w:val="00A51A04"/>
    <w:rsid w:val="00A51BA8"/>
    <w:rsid w:val="00A51F14"/>
    <w:rsid w:val="00A530B3"/>
    <w:rsid w:val="00A53635"/>
    <w:rsid w:val="00A5417C"/>
    <w:rsid w:val="00A554DD"/>
    <w:rsid w:val="00A572F4"/>
    <w:rsid w:val="00A602B9"/>
    <w:rsid w:val="00A60311"/>
    <w:rsid w:val="00A603EE"/>
    <w:rsid w:val="00A60506"/>
    <w:rsid w:val="00A61F26"/>
    <w:rsid w:val="00A62C71"/>
    <w:rsid w:val="00A638B3"/>
    <w:rsid w:val="00A64C72"/>
    <w:rsid w:val="00A66C70"/>
    <w:rsid w:val="00A67925"/>
    <w:rsid w:val="00A67E7A"/>
    <w:rsid w:val="00A67F50"/>
    <w:rsid w:val="00A70297"/>
    <w:rsid w:val="00A71E5B"/>
    <w:rsid w:val="00A745F4"/>
    <w:rsid w:val="00A7472A"/>
    <w:rsid w:val="00A74A1F"/>
    <w:rsid w:val="00A753CB"/>
    <w:rsid w:val="00A77217"/>
    <w:rsid w:val="00A777D6"/>
    <w:rsid w:val="00A77E2A"/>
    <w:rsid w:val="00A80B62"/>
    <w:rsid w:val="00A812AA"/>
    <w:rsid w:val="00A812B6"/>
    <w:rsid w:val="00A81F2A"/>
    <w:rsid w:val="00A84708"/>
    <w:rsid w:val="00A860F0"/>
    <w:rsid w:val="00A870D7"/>
    <w:rsid w:val="00A87A9E"/>
    <w:rsid w:val="00A9169A"/>
    <w:rsid w:val="00A92B2A"/>
    <w:rsid w:val="00A92E58"/>
    <w:rsid w:val="00A930A1"/>
    <w:rsid w:val="00A930CA"/>
    <w:rsid w:val="00A9363D"/>
    <w:rsid w:val="00A93F50"/>
    <w:rsid w:val="00A96051"/>
    <w:rsid w:val="00A96160"/>
    <w:rsid w:val="00AA0050"/>
    <w:rsid w:val="00AA035D"/>
    <w:rsid w:val="00AA0578"/>
    <w:rsid w:val="00AA117B"/>
    <w:rsid w:val="00AA18AB"/>
    <w:rsid w:val="00AA3092"/>
    <w:rsid w:val="00AA3B30"/>
    <w:rsid w:val="00AA4A8A"/>
    <w:rsid w:val="00AA4CE7"/>
    <w:rsid w:val="00AA4D0E"/>
    <w:rsid w:val="00AA5ADE"/>
    <w:rsid w:val="00AA70E2"/>
    <w:rsid w:val="00AA7B8F"/>
    <w:rsid w:val="00AB08CE"/>
    <w:rsid w:val="00AB11A4"/>
    <w:rsid w:val="00AB1EE3"/>
    <w:rsid w:val="00AB225A"/>
    <w:rsid w:val="00AB27A4"/>
    <w:rsid w:val="00AB36DE"/>
    <w:rsid w:val="00AB3A44"/>
    <w:rsid w:val="00AB4B74"/>
    <w:rsid w:val="00AB4C95"/>
    <w:rsid w:val="00AB5644"/>
    <w:rsid w:val="00AB7BC2"/>
    <w:rsid w:val="00AC10FB"/>
    <w:rsid w:val="00AC3351"/>
    <w:rsid w:val="00AC359B"/>
    <w:rsid w:val="00AC36E5"/>
    <w:rsid w:val="00AC52D9"/>
    <w:rsid w:val="00AC573F"/>
    <w:rsid w:val="00AC672C"/>
    <w:rsid w:val="00AC7B76"/>
    <w:rsid w:val="00AD0CB6"/>
    <w:rsid w:val="00AD0F9F"/>
    <w:rsid w:val="00AD1846"/>
    <w:rsid w:val="00AD2E37"/>
    <w:rsid w:val="00AD2E68"/>
    <w:rsid w:val="00AD3393"/>
    <w:rsid w:val="00AD3EEB"/>
    <w:rsid w:val="00AD55F4"/>
    <w:rsid w:val="00AD6263"/>
    <w:rsid w:val="00AD7807"/>
    <w:rsid w:val="00AD7C92"/>
    <w:rsid w:val="00AD7FAD"/>
    <w:rsid w:val="00AE0443"/>
    <w:rsid w:val="00AE314F"/>
    <w:rsid w:val="00AE5860"/>
    <w:rsid w:val="00AE60E3"/>
    <w:rsid w:val="00AE63B0"/>
    <w:rsid w:val="00AF0A7C"/>
    <w:rsid w:val="00AF0B70"/>
    <w:rsid w:val="00AF19CD"/>
    <w:rsid w:val="00AF1F90"/>
    <w:rsid w:val="00AF23BC"/>
    <w:rsid w:val="00AF2F1B"/>
    <w:rsid w:val="00AF55E0"/>
    <w:rsid w:val="00AF5BB3"/>
    <w:rsid w:val="00AF6FCC"/>
    <w:rsid w:val="00B00D9F"/>
    <w:rsid w:val="00B01627"/>
    <w:rsid w:val="00B035C5"/>
    <w:rsid w:val="00B0390E"/>
    <w:rsid w:val="00B056AC"/>
    <w:rsid w:val="00B0692E"/>
    <w:rsid w:val="00B07390"/>
    <w:rsid w:val="00B0762F"/>
    <w:rsid w:val="00B1020C"/>
    <w:rsid w:val="00B10B06"/>
    <w:rsid w:val="00B129FF"/>
    <w:rsid w:val="00B1385C"/>
    <w:rsid w:val="00B1432C"/>
    <w:rsid w:val="00B143C7"/>
    <w:rsid w:val="00B145F9"/>
    <w:rsid w:val="00B14961"/>
    <w:rsid w:val="00B153C5"/>
    <w:rsid w:val="00B1651A"/>
    <w:rsid w:val="00B16A9B"/>
    <w:rsid w:val="00B16B3F"/>
    <w:rsid w:val="00B17170"/>
    <w:rsid w:val="00B1723A"/>
    <w:rsid w:val="00B173AB"/>
    <w:rsid w:val="00B227AE"/>
    <w:rsid w:val="00B22CF8"/>
    <w:rsid w:val="00B22F18"/>
    <w:rsid w:val="00B241CB"/>
    <w:rsid w:val="00B250CF"/>
    <w:rsid w:val="00B2579A"/>
    <w:rsid w:val="00B26446"/>
    <w:rsid w:val="00B26565"/>
    <w:rsid w:val="00B27723"/>
    <w:rsid w:val="00B27EA9"/>
    <w:rsid w:val="00B3115B"/>
    <w:rsid w:val="00B31865"/>
    <w:rsid w:val="00B34950"/>
    <w:rsid w:val="00B3584E"/>
    <w:rsid w:val="00B3627B"/>
    <w:rsid w:val="00B37AF4"/>
    <w:rsid w:val="00B4043F"/>
    <w:rsid w:val="00B40608"/>
    <w:rsid w:val="00B410AC"/>
    <w:rsid w:val="00B4251D"/>
    <w:rsid w:val="00B427EE"/>
    <w:rsid w:val="00B44F6E"/>
    <w:rsid w:val="00B45159"/>
    <w:rsid w:val="00B45608"/>
    <w:rsid w:val="00B479FD"/>
    <w:rsid w:val="00B52353"/>
    <w:rsid w:val="00B53174"/>
    <w:rsid w:val="00B601DB"/>
    <w:rsid w:val="00B60505"/>
    <w:rsid w:val="00B60B9F"/>
    <w:rsid w:val="00B631AB"/>
    <w:rsid w:val="00B64535"/>
    <w:rsid w:val="00B66013"/>
    <w:rsid w:val="00B67B33"/>
    <w:rsid w:val="00B71C42"/>
    <w:rsid w:val="00B71FDE"/>
    <w:rsid w:val="00B72819"/>
    <w:rsid w:val="00B729B0"/>
    <w:rsid w:val="00B72B29"/>
    <w:rsid w:val="00B72BF8"/>
    <w:rsid w:val="00B74F3C"/>
    <w:rsid w:val="00B75843"/>
    <w:rsid w:val="00B75D89"/>
    <w:rsid w:val="00B775E5"/>
    <w:rsid w:val="00B80C9F"/>
    <w:rsid w:val="00B81659"/>
    <w:rsid w:val="00B836B4"/>
    <w:rsid w:val="00B8461A"/>
    <w:rsid w:val="00B84900"/>
    <w:rsid w:val="00B84CE0"/>
    <w:rsid w:val="00B85A9D"/>
    <w:rsid w:val="00B85BEB"/>
    <w:rsid w:val="00B85E59"/>
    <w:rsid w:val="00B926E8"/>
    <w:rsid w:val="00B9302C"/>
    <w:rsid w:val="00B93A98"/>
    <w:rsid w:val="00B94399"/>
    <w:rsid w:val="00B9525F"/>
    <w:rsid w:val="00B956EA"/>
    <w:rsid w:val="00B962B6"/>
    <w:rsid w:val="00B97B56"/>
    <w:rsid w:val="00BA1794"/>
    <w:rsid w:val="00BA1EF4"/>
    <w:rsid w:val="00BA2872"/>
    <w:rsid w:val="00BA3154"/>
    <w:rsid w:val="00BA356C"/>
    <w:rsid w:val="00BA4055"/>
    <w:rsid w:val="00BA6CB5"/>
    <w:rsid w:val="00BA7320"/>
    <w:rsid w:val="00BA7714"/>
    <w:rsid w:val="00BA7AC1"/>
    <w:rsid w:val="00BB0422"/>
    <w:rsid w:val="00BB1853"/>
    <w:rsid w:val="00BB23D7"/>
    <w:rsid w:val="00BB281E"/>
    <w:rsid w:val="00BB295E"/>
    <w:rsid w:val="00BB4DD0"/>
    <w:rsid w:val="00BB71EC"/>
    <w:rsid w:val="00BB744F"/>
    <w:rsid w:val="00BC15AB"/>
    <w:rsid w:val="00BC19F6"/>
    <w:rsid w:val="00BC261A"/>
    <w:rsid w:val="00BC3BD2"/>
    <w:rsid w:val="00BC6BE5"/>
    <w:rsid w:val="00BC76B4"/>
    <w:rsid w:val="00BC7CC2"/>
    <w:rsid w:val="00BD05B7"/>
    <w:rsid w:val="00BD1406"/>
    <w:rsid w:val="00BD15E5"/>
    <w:rsid w:val="00BD2206"/>
    <w:rsid w:val="00BD4299"/>
    <w:rsid w:val="00BD6AA8"/>
    <w:rsid w:val="00BD7998"/>
    <w:rsid w:val="00BE0AC7"/>
    <w:rsid w:val="00BE1808"/>
    <w:rsid w:val="00BE2A17"/>
    <w:rsid w:val="00BE3E8D"/>
    <w:rsid w:val="00BE7AF6"/>
    <w:rsid w:val="00BE7E7A"/>
    <w:rsid w:val="00BF0D2F"/>
    <w:rsid w:val="00BF0DC2"/>
    <w:rsid w:val="00BF1584"/>
    <w:rsid w:val="00BF18A1"/>
    <w:rsid w:val="00BF2377"/>
    <w:rsid w:val="00BF2432"/>
    <w:rsid w:val="00BF3660"/>
    <w:rsid w:val="00BF40A0"/>
    <w:rsid w:val="00BF4B98"/>
    <w:rsid w:val="00BF6578"/>
    <w:rsid w:val="00C00143"/>
    <w:rsid w:val="00C00386"/>
    <w:rsid w:val="00C00499"/>
    <w:rsid w:val="00C01D19"/>
    <w:rsid w:val="00C01D7B"/>
    <w:rsid w:val="00C0214F"/>
    <w:rsid w:val="00C021A7"/>
    <w:rsid w:val="00C023CE"/>
    <w:rsid w:val="00C03556"/>
    <w:rsid w:val="00C037E0"/>
    <w:rsid w:val="00C03A10"/>
    <w:rsid w:val="00C03A49"/>
    <w:rsid w:val="00C051DD"/>
    <w:rsid w:val="00C06170"/>
    <w:rsid w:val="00C07CBC"/>
    <w:rsid w:val="00C10AF0"/>
    <w:rsid w:val="00C11AEE"/>
    <w:rsid w:val="00C11FEB"/>
    <w:rsid w:val="00C1340E"/>
    <w:rsid w:val="00C14424"/>
    <w:rsid w:val="00C153F9"/>
    <w:rsid w:val="00C20DCC"/>
    <w:rsid w:val="00C21ED3"/>
    <w:rsid w:val="00C228AA"/>
    <w:rsid w:val="00C24053"/>
    <w:rsid w:val="00C24F35"/>
    <w:rsid w:val="00C25204"/>
    <w:rsid w:val="00C25444"/>
    <w:rsid w:val="00C2767B"/>
    <w:rsid w:val="00C2794A"/>
    <w:rsid w:val="00C27DF6"/>
    <w:rsid w:val="00C306DC"/>
    <w:rsid w:val="00C3328C"/>
    <w:rsid w:val="00C33D9D"/>
    <w:rsid w:val="00C33DB8"/>
    <w:rsid w:val="00C342D2"/>
    <w:rsid w:val="00C343A2"/>
    <w:rsid w:val="00C35A69"/>
    <w:rsid w:val="00C36F20"/>
    <w:rsid w:val="00C37C09"/>
    <w:rsid w:val="00C405AC"/>
    <w:rsid w:val="00C41597"/>
    <w:rsid w:val="00C41930"/>
    <w:rsid w:val="00C43A53"/>
    <w:rsid w:val="00C44404"/>
    <w:rsid w:val="00C45B0C"/>
    <w:rsid w:val="00C46516"/>
    <w:rsid w:val="00C46EEC"/>
    <w:rsid w:val="00C47C11"/>
    <w:rsid w:val="00C50A32"/>
    <w:rsid w:val="00C5201F"/>
    <w:rsid w:val="00C53432"/>
    <w:rsid w:val="00C54695"/>
    <w:rsid w:val="00C54A5A"/>
    <w:rsid w:val="00C5569E"/>
    <w:rsid w:val="00C557C8"/>
    <w:rsid w:val="00C5675C"/>
    <w:rsid w:val="00C56F8A"/>
    <w:rsid w:val="00C604E3"/>
    <w:rsid w:val="00C65DCA"/>
    <w:rsid w:val="00C66B4A"/>
    <w:rsid w:val="00C70BD7"/>
    <w:rsid w:val="00C71EE9"/>
    <w:rsid w:val="00C723C7"/>
    <w:rsid w:val="00C72454"/>
    <w:rsid w:val="00C731AE"/>
    <w:rsid w:val="00C750D3"/>
    <w:rsid w:val="00C758BB"/>
    <w:rsid w:val="00C75D4C"/>
    <w:rsid w:val="00C76B2F"/>
    <w:rsid w:val="00C76BD6"/>
    <w:rsid w:val="00C77644"/>
    <w:rsid w:val="00C810D8"/>
    <w:rsid w:val="00C8137E"/>
    <w:rsid w:val="00C81E2D"/>
    <w:rsid w:val="00C8203D"/>
    <w:rsid w:val="00C82B9B"/>
    <w:rsid w:val="00C82C86"/>
    <w:rsid w:val="00C83347"/>
    <w:rsid w:val="00C83E74"/>
    <w:rsid w:val="00C83F66"/>
    <w:rsid w:val="00C84B5D"/>
    <w:rsid w:val="00C86C2E"/>
    <w:rsid w:val="00C86EBF"/>
    <w:rsid w:val="00C87925"/>
    <w:rsid w:val="00C87F74"/>
    <w:rsid w:val="00C90EB5"/>
    <w:rsid w:val="00C90F13"/>
    <w:rsid w:val="00C91614"/>
    <w:rsid w:val="00C920D7"/>
    <w:rsid w:val="00C92713"/>
    <w:rsid w:val="00C92D5A"/>
    <w:rsid w:val="00C93CE3"/>
    <w:rsid w:val="00C93E68"/>
    <w:rsid w:val="00C94F35"/>
    <w:rsid w:val="00C95C2B"/>
    <w:rsid w:val="00C95F81"/>
    <w:rsid w:val="00CA0117"/>
    <w:rsid w:val="00CA08FC"/>
    <w:rsid w:val="00CA1201"/>
    <w:rsid w:val="00CA16BE"/>
    <w:rsid w:val="00CA198B"/>
    <w:rsid w:val="00CA21ED"/>
    <w:rsid w:val="00CA24C5"/>
    <w:rsid w:val="00CA3A13"/>
    <w:rsid w:val="00CA3B16"/>
    <w:rsid w:val="00CA3F00"/>
    <w:rsid w:val="00CA5DE5"/>
    <w:rsid w:val="00CA783B"/>
    <w:rsid w:val="00CA7C88"/>
    <w:rsid w:val="00CB0261"/>
    <w:rsid w:val="00CB07D7"/>
    <w:rsid w:val="00CB23D5"/>
    <w:rsid w:val="00CB3130"/>
    <w:rsid w:val="00CB4699"/>
    <w:rsid w:val="00CB4F06"/>
    <w:rsid w:val="00CB58EE"/>
    <w:rsid w:val="00CB62F1"/>
    <w:rsid w:val="00CB6D4B"/>
    <w:rsid w:val="00CB7034"/>
    <w:rsid w:val="00CB76B5"/>
    <w:rsid w:val="00CC182F"/>
    <w:rsid w:val="00CC20D9"/>
    <w:rsid w:val="00CC29B8"/>
    <w:rsid w:val="00CC2D26"/>
    <w:rsid w:val="00CC3F35"/>
    <w:rsid w:val="00CC4201"/>
    <w:rsid w:val="00CC4348"/>
    <w:rsid w:val="00CC4996"/>
    <w:rsid w:val="00CC50B4"/>
    <w:rsid w:val="00CC51D4"/>
    <w:rsid w:val="00CC51ED"/>
    <w:rsid w:val="00CC574A"/>
    <w:rsid w:val="00CC5919"/>
    <w:rsid w:val="00CC6297"/>
    <w:rsid w:val="00CC6E32"/>
    <w:rsid w:val="00CC7B98"/>
    <w:rsid w:val="00CD0600"/>
    <w:rsid w:val="00CD0A81"/>
    <w:rsid w:val="00CD101D"/>
    <w:rsid w:val="00CD13CB"/>
    <w:rsid w:val="00CD14AB"/>
    <w:rsid w:val="00CD1869"/>
    <w:rsid w:val="00CD2BED"/>
    <w:rsid w:val="00CD36EC"/>
    <w:rsid w:val="00CD53EB"/>
    <w:rsid w:val="00CD61D4"/>
    <w:rsid w:val="00CD67A9"/>
    <w:rsid w:val="00CD6A06"/>
    <w:rsid w:val="00CD7059"/>
    <w:rsid w:val="00CD7ABC"/>
    <w:rsid w:val="00CE0782"/>
    <w:rsid w:val="00CE0CC4"/>
    <w:rsid w:val="00CE1F9E"/>
    <w:rsid w:val="00CE1FE9"/>
    <w:rsid w:val="00CE3026"/>
    <w:rsid w:val="00CE30D7"/>
    <w:rsid w:val="00CE43C9"/>
    <w:rsid w:val="00CE4BC7"/>
    <w:rsid w:val="00CE557D"/>
    <w:rsid w:val="00CE6F37"/>
    <w:rsid w:val="00CE7114"/>
    <w:rsid w:val="00CE73A8"/>
    <w:rsid w:val="00CE75BC"/>
    <w:rsid w:val="00CF0453"/>
    <w:rsid w:val="00CF11C4"/>
    <w:rsid w:val="00CF199A"/>
    <w:rsid w:val="00CF2BD7"/>
    <w:rsid w:val="00CF3104"/>
    <w:rsid w:val="00CF3377"/>
    <w:rsid w:val="00CF3DE4"/>
    <w:rsid w:val="00CF499C"/>
    <w:rsid w:val="00CF4CC4"/>
    <w:rsid w:val="00CF506A"/>
    <w:rsid w:val="00CF5332"/>
    <w:rsid w:val="00CF5B88"/>
    <w:rsid w:val="00CF5BAD"/>
    <w:rsid w:val="00CF600E"/>
    <w:rsid w:val="00CF6AD7"/>
    <w:rsid w:val="00CF7216"/>
    <w:rsid w:val="00CF7F23"/>
    <w:rsid w:val="00CF7FED"/>
    <w:rsid w:val="00D00EBD"/>
    <w:rsid w:val="00D00F93"/>
    <w:rsid w:val="00D02374"/>
    <w:rsid w:val="00D03D0E"/>
    <w:rsid w:val="00D04278"/>
    <w:rsid w:val="00D04762"/>
    <w:rsid w:val="00D048B5"/>
    <w:rsid w:val="00D061FF"/>
    <w:rsid w:val="00D066F9"/>
    <w:rsid w:val="00D06A56"/>
    <w:rsid w:val="00D1116F"/>
    <w:rsid w:val="00D112C4"/>
    <w:rsid w:val="00D12DB3"/>
    <w:rsid w:val="00D13872"/>
    <w:rsid w:val="00D13E9C"/>
    <w:rsid w:val="00D15C27"/>
    <w:rsid w:val="00D1656C"/>
    <w:rsid w:val="00D17A1B"/>
    <w:rsid w:val="00D210B9"/>
    <w:rsid w:val="00D21EED"/>
    <w:rsid w:val="00D2213C"/>
    <w:rsid w:val="00D22CF8"/>
    <w:rsid w:val="00D245D2"/>
    <w:rsid w:val="00D247DF"/>
    <w:rsid w:val="00D25304"/>
    <w:rsid w:val="00D25C28"/>
    <w:rsid w:val="00D260B5"/>
    <w:rsid w:val="00D265E8"/>
    <w:rsid w:val="00D30400"/>
    <w:rsid w:val="00D31EB4"/>
    <w:rsid w:val="00D32664"/>
    <w:rsid w:val="00D32AC4"/>
    <w:rsid w:val="00D32E40"/>
    <w:rsid w:val="00D32F95"/>
    <w:rsid w:val="00D34B27"/>
    <w:rsid w:val="00D3520E"/>
    <w:rsid w:val="00D352D2"/>
    <w:rsid w:val="00D35AA4"/>
    <w:rsid w:val="00D3695C"/>
    <w:rsid w:val="00D374EC"/>
    <w:rsid w:val="00D402BB"/>
    <w:rsid w:val="00D405C5"/>
    <w:rsid w:val="00D410DE"/>
    <w:rsid w:val="00D4140A"/>
    <w:rsid w:val="00D43524"/>
    <w:rsid w:val="00D43DAE"/>
    <w:rsid w:val="00D4432B"/>
    <w:rsid w:val="00D46E9D"/>
    <w:rsid w:val="00D47EE9"/>
    <w:rsid w:val="00D50AD3"/>
    <w:rsid w:val="00D5112E"/>
    <w:rsid w:val="00D518C7"/>
    <w:rsid w:val="00D52417"/>
    <w:rsid w:val="00D550E4"/>
    <w:rsid w:val="00D556DD"/>
    <w:rsid w:val="00D560C9"/>
    <w:rsid w:val="00D57672"/>
    <w:rsid w:val="00D60E3B"/>
    <w:rsid w:val="00D611C6"/>
    <w:rsid w:val="00D6350A"/>
    <w:rsid w:val="00D64DF5"/>
    <w:rsid w:val="00D6545A"/>
    <w:rsid w:val="00D6564F"/>
    <w:rsid w:val="00D671D1"/>
    <w:rsid w:val="00D67229"/>
    <w:rsid w:val="00D725C5"/>
    <w:rsid w:val="00D73691"/>
    <w:rsid w:val="00D73C82"/>
    <w:rsid w:val="00D74F09"/>
    <w:rsid w:val="00D756D6"/>
    <w:rsid w:val="00D75D19"/>
    <w:rsid w:val="00D75F27"/>
    <w:rsid w:val="00D762C2"/>
    <w:rsid w:val="00D76954"/>
    <w:rsid w:val="00D77067"/>
    <w:rsid w:val="00D7762B"/>
    <w:rsid w:val="00D776B0"/>
    <w:rsid w:val="00D80107"/>
    <w:rsid w:val="00D80EE9"/>
    <w:rsid w:val="00D8154A"/>
    <w:rsid w:val="00D8167A"/>
    <w:rsid w:val="00D82419"/>
    <w:rsid w:val="00D83052"/>
    <w:rsid w:val="00D843FA"/>
    <w:rsid w:val="00D877A0"/>
    <w:rsid w:val="00D9022C"/>
    <w:rsid w:val="00D90AD5"/>
    <w:rsid w:val="00D90BC2"/>
    <w:rsid w:val="00D92FBC"/>
    <w:rsid w:val="00D93862"/>
    <w:rsid w:val="00D945B0"/>
    <w:rsid w:val="00D9521C"/>
    <w:rsid w:val="00D95F55"/>
    <w:rsid w:val="00DA017E"/>
    <w:rsid w:val="00DA03FA"/>
    <w:rsid w:val="00DA1142"/>
    <w:rsid w:val="00DA1FD2"/>
    <w:rsid w:val="00DA253D"/>
    <w:rsid w:val="00DA2C50"/>
    <w:rsid w:val="00DA2F75"/>
    <w:rsid w:val="00DA463C"/>
    <w:rsid w:val="00DA56D9"/>
    <w:rsid w:val="00DA5D5B"/>
    <w:rsid w:val="00DB0F68"/>
    <w:rsid w:val="00DB25DB"/>
    <w:rsid w:val="00DB262D"/>
    <w:rsid w:val="00DB36FE"/>
    <w:rsid w:val="00DB3F71"/>
    <w:rsid w:val="00DB5DC8"/>
    <w:rsid w:val="00DB6EED"/>
    <w:rsid w:val="00DB6F69"/>
    <w:rsid w:val="00DC02F2"/>
    <w:rsid w:val="00DC04C7"/>
    <w:rsid w:val="00DC052D"/>
    <w:rsid w:val="00DC1847"/>
    <w:rsid w:val="00DC260B"/>
    <w:rsid w:val="00DC2631"/>
    <w:rsid w:val="00DC4491"/>
    <w:rsid w:val="00DC4872"/>
    <w:rsid w:val="00DC5EC8"/>
    <w:rsid w:val="00DC61FD"/>
    <w:rsid w:val="00DC69CC"/>
    <w:rsid w:val="00DC7012"/>
    <w:rsid w:val="00DC725E"/>
    <w:rsid w:val="00DC7CE0"/>
    <w:rsid w:val="00DD151E"/>
    <w:rsid w:val="00DD175A"/>
    <w:rsid w:val="00DD1E63"/>
    <w:rsid w:val="00DD3213"/>
    <w:rsid w:val="00DD3589"/>
    <w:rsid w:val="00DD4987"/>
    <w:rsid w:val="00DD4BC3"/>
    <w:rsid w:val="00DD56F8"/>
    <w:rsid w:val="00DD5B39"/>
    <w:rsid w:val="00DD653F"/>
    <w:rsid w:val="00DD75AE"/>
    <w:rsid w:val="00DE03D1"/>
    <w:rsid w:val="00DE1321"/>
    <w:rsid w:val="00DE196B"/>
    <w:rsid w:val="00DE2C41"/>
    <w:rsid w:val="00DE3676"/>
    <w:rsid w:val="00DE43D2"/>
    <w:rsid w:val="00DE4725"/>
    <w:rsid w:val="00DE478E"/>
    <w:rsid w:val="00DE4809"/>
    <w:rsid w:val="00DE547F"/>
    <w:rsid w:val="00DE7864"/>
    <w:rsid w:val="00DE7F4F"/>
    <w:rsid w:val="00DF1841"/>
    <w:rsid w:val="00DF287F"/>
    <w:rsid w:val="00DF325C"/>
    <w:rsid w:val="00DF33EC"/>
    <w:rsid w:val="00DF3DD8"/>
    <w:rsid w:val="00DF3F68"/>
    <w:rsid w:val="00DF44F9"/>
    <w:rsid w:val="00DF53A1"/>
    <w:rsid w:val="00DF6018"/>
    <w:rsid w:val="00DF7B99"/>
    <w:rsid w:val="00DF7C58"/>
    <w:rsid w:val="00E002E3"/>
    <w:rsid w:val="00E020F6"/>
    <w:rsid w:val="00E02FFC"/>
    <w:rsid w:val="00E034A1"/>
    <w:rsid w:val="00E03819"/>
    <w:rsid w:val="00E056FD"/>
    <w:rsid w:val="00E062E3"/>
    <w:rsid w:val="00E06813"/>
    <w:rsid w:val="00E06E64"/>
    <w:rsid w:val="00E076EB"/>
    <w:rsid w:val="00E110A9"/>
    <w:rsid w:val="00E119B4"/>
    <w:rsid w:val="00E11C8E"/>
    <w:rsid w:val="00E1208F"/>
    <w:rsid w:val="00E129F8"/>
    <w:rsid w:val="00E12D00"/>
    <w:rsid w:val="00E12EE9"/>
    <w:rsid w:val="00E143E9"/>
    <w:rsid w:val="00E14C20"/>
    <w:rsid w:val="00E159C4"/>
    <w:rsid w:val="00E15F02"/>
    <w:rsid w:val="00E163EE"/>
    <w:rsid w:val="00E169BB"/>
    <w:rsid w:val="00E16B96"/>
    <w:rsid w:val="00E16E65"/>
    <w:rsid w:val="00E17B02"/>
    <w:rsid w:val="00E21AFA"/>
    <w:rsid w:val="00E22402"/>
    <w:rsid w:val="00E22FBC"/>
    <w:rsid w:val="00E2304E"/>
    <w:rsid w:val="00E23659"/>
    <w:rsid w:val="00E23F0A"/>
    <w:rsid w:val="00E23F74"/>
    <w:rsid w:val="00E246AC"/>
    <w:rsid w:val="00E25263"/>
    <w:rsid w:val="00E25A1A"/>
    <w:rsid w:val="00E260C8"/>
    <w:rsid w:val="00E265D6"/>
    <w:rsid w:val="00E268FA"/>
    <w:rsid w:val="00E26A6C"/>
    <w:rsid w:val="00E27358"/>
    <w:rsid w:val="00E274D7"/>
    <w:rsid w:val="00E279E0"/>
    <w:rsid w:val="00E27A6C"/>
    <w:rsid w:val="00E30751"/>
    <w:rsid w:val="00E31406"/>
    <w:rsid w:val="00E33206"/>
    <w:rsid w:val="00E335D8"/>
    <w:rsid w:val="00E34B14"/>
    <w:rsid w:val="00E34E9A"/>
    <w:rsid w:val="00E35336"/>
    <w:rsid w:val="00E36C26"/>
    <w:rsid w:val="00E3722C"/>
    <w:rsid w:val="00E379EF"/>
    <w:rsid w:val="00E37B29"/>
    <w:rsid w:val="00E4134D"/>
    <w:rsid w:val="00E4225C"/>
    <w:rsid w:val="00E42643"/>
    <w:rsid w:val="00E42D60"/>
    <w:rsid w:val="00E44EF2"/>
    <w:rsid w:val="00E46053"/>
    <w:rsid w:val="00E467B9"/>
    <w:rsid w:val="00E46EAA"/>
    <w:rsid w:val="00E46FB6"/>
    <w:rsid w:val="00E50775"/>
    <w:rsid w:val="00E51B21"/>
    <w:rsid w:val="00E522C1"/>
    <w:rsid w:val="00E5311D"/>
    <w:rsid w:val="00E544FE"/>
    <w:rsid w:val="00E550AD"/>
    <w:rsid w:val="00E55576"/>
    <w:rsid w:val="00E556F9"/>
    <w:rsid w:val="00E56D0C"/>
    <w:rsid w:val="00E57C29"/>
    <w:rsid w:val="00E607DB"/>
    <w:rsid w:val="00E617ED"/>
    <w:rsid w:val="00E61B40"/>
    <w:rsid w:val="00E62D02"/>
    <w:rsid w:val="00E64649"/>
    <w:rsid w:val="00E674B5"/>
    <w:rsid w:val="00E70B4C"/>
    <w:rsid w:val="00E718E8"/>
    <w:rsid w:val="00E73997"/>
    <w:rsid w:val="00E74B2E"/>
    <w:rsid w:val="00E74BF7"/>
    <w:rsid w:val="00E74CE3"/>
    <w:rsid w:val="00E75652"/>
    <w:rsid w:val="00E762B0"/>
    <w:rsid w:val="00E76DC1"/>
    <w:rsid w:val="00E77135"/>
    <w:rsid w:val="00E77EE0"/>
    <w:rsid w:val="00E80FAA"/>
    <w:rsid w:val="00E813E5"/>
    <w:rsid w:val="00E81A79"/>
    <w:rsid w:val="00E81EA2"/>
    <w:rsid w:val="00E85454"/>
    <w:rsid w:val="00E85F97"/>
    <w:rsid w:val="00E86916"/>
    <w:rsid w:val="00E877A6"/>
    <w:rsid w:val="00E9023F"/>
    <w:rsid w:val="00E90B82"/>
    <w:rsid w:val="00E90E87"/>
    <w:rsid w:val="00E9184A"/>
    <w:rsid w:val="00E922F1"/>
    <w:rsid w:val="00E92C89"/>
    <w:rsid w:val="00E92CB7"/>
    <w:rsid w:val="00E940B4"/>
    <w:rsid w:val="00E95337"/>
    <w:rsid w:val="00E95919"/>
    <w:rsid w:val="00E962F9"/>
    <w:rsid w:val="00E96DE8"/>
    <w:rsid w:val="00EA211E"/>
    <w:rsid w:val="00EA3A56"/>
    <w:rsid w:val="00EA5A80"/>
    <w:rsid w:val="00EB0A08"/>
    <w:rsid w:val="00EB29A3"/>
    <w:rsid w:val="00EB2CC6"/>
    <w:rsid w:val="00EB42A9"/>
    <w:rsid w:val="00EB48AE"/>
    <w:rsid w:val="00EB62DF"/>
    <w:rsid w:val="00EB6E43"/>
    <w:rsid w:val="00EB73CB"/>
    <w:rsid w:val="00EC0617"/>
    <w:rsid w:val="00EC0936"/>
    <w:rsid w:val="00EC09DC"/>
    <w:rsid w:val="00EC271C"/>
    <w:rsid w:val="00EC3A1F"/>
    <w:rsid w:val="00EC3AD5"/>
    <w:rsid w:val="00EC466F"/>
    <w:rsid w:val="00EC46EA"/>
    <w:rsid w:val="00EC4858"/>
    <w:rsid w:val="00EC7D9A"/>
    <w:rsid w:val="00ED23BA"/>
    <w:rsid w:val="00ED310D"/>
    <w:rsid w:val="00ED4863"/>
    <w:rsid w:val="00ED4D1F"/>
    <w:rsid w:val="00ED50BF"/>
    <w:rsid w:val="00ED785D"/>
    <w:rsid w:val="00ED7B68"/>
    <w:rsid w:val="00EE3868"/>
    <w:rsid w:val="00EE52F3"/>
    <w:rsid w:val="00EE6F4D"/>
    <w:rsid w:val="00EE7CCB"/>
    <w:rsid w:val="00EE7F87"/>
    <w:rsid w:val="00EF2079"/>
    <w:rsid w:val="00EF219D"/>
    <w:rsid w:val="00EF3950"/>
    <w:rsid w:val="00EF4CE1"/>
    <w:rsid w:val="00EF5085"/>
    <w:rsid w:val="00EF528C"/>
    <w:rsid w:val="00EF65D0"/>
    <w:rsid w:val="00EF7347"/>
    <w:rsid w:val="00F00786"/>
    <w:rsid w:val="00F017E9"/>
    <w:rsid w:val="00F01BE5"/>
    <w:rsid w:val="00F0466D"/>
    <w:rsid w:val="00F046E9"/>
    <w:rsid w:val="00F06996"/>
    <w:rsid w:val="00F1135C"/>
    <w:rsid w:val="00F11A96"/>
    <w:rsid w:val="00F11E57"/>
    <w:rsid w:val="00F14A4E"/>
    <w:rsid w:val="00F15331"/>
    <w:rsid w:val="00F16607"/>
    <w:rsid w:val="00F1683E"/>
    <w:rsid w:val="00F16EF2"/>
    <w:rsid w:val="00F175AA"/>
    <w:rsid w:val="00F207DE"/>
    <w:rsid w:val="00F20A36"/>
    <w:rsid w:val="00F22215"/>
    <w:rsid w:val="00F23561"/>
    <w:rsid w:val="00F23880"/>
    <w:rsid w:val="00F250C7"/>
    <w:rsid w:val="00F2530B"/>
    <w:rsid w:val="00F26D86"/>
    <w:rsid w:val="00F27C53"/>
    <w:rsid w:val="00F27DED"/>
    <w:rsid w:val="00F30373"/>
    <w:rsid w:val="00F3195C"/>
    <w:rsid w:val="00F32551"/>
    <w:rsid w:val="00F328E3"/>
    <w:rsid w:val="00F32D54"/>
    <w:rsid w:val="00F3303D"/>
    <w:rsid w:val="00F354FB"/>
    <w:rsid w:val="00F35899"/>
    <w:rsid w:val="00F35B26"/>
    <w:rsid w:val="00F35D9E"/>
    <w:rsid w:val="00F3678F"/>
    <w:rsid w:val="00F3719B"/>
    <w:rsid w:val="00F3728C"/>
    <w:rsid w:val="00F37FE0"/>
    <w:rsid w:val="00F40817"/>
    <w:rsid w:val="00F40F7A"/>
    <w:rsid w:val="00F41C88"/>
    <w:rsid w:val="00F41DBC"/>
    <w:rsid w:val="00F42E64"/>
    <w:rsid w:val="00F42F58"/>
    <w:rsid w:val="00F436A3"/>
    <w:rsid w:val="00F436AA"/>
    <w:rsid w:val="00F45065"/>
    <w:rsid w:val="00F458B6"/>
    <w:rsid w:val="00F45F07"/>
    <w:rsid w:val="00F46782"/>
    <w:rsid w:val="00F46D30"/>
    <w:rsid w:val="00F47723"/>
    <w:rsid w:val="00F47F23"/>
    <w:rsid w:val="00F530C4"/>
    <w:rsid w:val="00F5480B"/>
    <w:rsid w:val="00F54B3F"/>
    <w:rsid w:val="00F56313"/>
    <w:rsid w:val="00F567EC"/>
    <w:rsid w:val="00F572C1"/>
    <w:rsid w:val="00F57401"/>
    <w:rsid w:val="00F574BD"/>
    <w:rsid w:val="00F60986"/>
    <w:rsid w:val="00F6106B"/>
    <w:rsid w:val="00F62033"/>
    <w:rsid w:val="00F62795"/>
    <w:rsid w:val="00F63691"/>
    <w:rsid w:val="00F63C17"/>
    <w:rsid w:val="00F649D7"/>
    <w:rsid w:val="00F65AA3"/>
    <w:rsid w:val="00F66736"/>
    <w:rsid w:val="00F66B95"/>
    <w:rsid w:val="00F70526"/>
    <w:rsid w:val="00F71613"/>
    <w:rsid w:val="00F7196A"/>
    <w:rsid w:val="00F71A99"/>
    <w:rsid w:val="00F73939"/>
    <w:rsid w:val="00F769E3"/>
    <w:rsid w:val="00F76C79"/>
    <w:rsid w:val="00F76D29"/>
    <w:rsid w:val="00F76D68"/>
    <w:rsid w:val="00F80280"/>
    <w:rsid w:val="00F8059F"/>
    <w:rsid w:val="00F80EF1"/>
    <w:rsid w:val="00F81A0A"/>
    <w:rsid w:val="00F81A5F"/>
    <w:rsid w:val="00F81F7B"/>
    <w:rsid w:val="00F8272A"/>
    <w:rsid w:val="00F833C0"/>
    <w:rsid w:val="00F83C2A"/>
    <w:rsid w:val="00F84D16"/>
    <w:rsid w:val="00F86606"/>
    <w:rsid w:val="00F86B09"/>
    <w:rsid w:val="00F87220"/>
    <w:rsid w:val="00F87F77"/>
    <w:rsid w:val="00F90256"/>
    <w:rsid w:val="00F9089A"/>
    <w:rsid w:val="00F915D1"/>
    <w:rsid w:val="00F91A0D"/>
    <w:rsid w:val="00F91B86"/>
    <w:rsid w:val="00F923E4"/>
    <w:rsid w:val="00F94D45"/>
    <w:rsid w:val="00F94DDC"/>
    <w:rsid w:val="00F96428"/>
    <w:rsid w:val="00F96E24"/>
    <w:rsid w:val="00F971FD"/>
    <w:rsid w:val="00FA0305"/>
    <w:rsid w:val="00FA09C2"/>
    <w:rsid w:val="00FA0F47"/>
    <w:rsid w:val="00FA12A4"/>
    <w:rsid w:val="00FA1F85"/>
    <w:rsid w:val="00FA1FB0"/>
    <w:rsid w:val="00FA20B4"/>
    <w:rsid w:val="00FA23AB"/>
    <w:rsid w:val="00FA37AE"/>
    <w:rsid w:val="00FA4243"/>
    <w:rsid w:val="00FA5522"/>
    <w:rsid w:val="00FA5920"/>
    <w:rsid w:val="00FA6CD7"/>
    <w:rsid w:val="00FA6DB1"/>
    <w:rsid w:val="00FA7CF6"/>
    <w:rsid w:val="00FB10EA"/>
    <w:rsid w:val="00FB2A15"/>
    <w:rsid w:val="00FB31C6"/>
    <w:rsid w:val="00FB31F8"/>
    <w:rsid w:val="00FB5710"/>
    <w:rsid w:val="00FB65E4"/>
    <w:rsid w:val="00FB74BF"/>
    <w:rsid w:val="00FB7882"/>
    <w:rsid w:val="00FC1714"/>
    <w:rsid w:val="00FC3212"/>
    <w:rsid w:val="00FC5007"/>
    <w:rsid w:val="00FC5073"/>
    <w:rsid w:val="00FC5FB8"/>
    <w:rsid w:val="00FC60CE"/>
    <w:rsid w:val="00FD0F78"/>
    <w:rsid w:val="00FD3CF2"/>
    <w:rsid w:val="00FD4758"/>
    <w:rsid w:val="00FD4A83"/>
    <w:rsid w:val="00FD4D86"/>
    <w:rsid w:val="00FD6931"/>
    <w:rsid w:val="00FE0319"/>
    <w:rsid w:val="00FE046C"/>
    <w:rsid w:val="00FE7CFA"/>
    <w:rsid w:val="00FF0068"/>
    <w:rsid w:val="00FF147C"/>
    <w:rsid w:val="00FF15B3"/>
    <w:rsid w:val="00FF16CB"/>
    <w:rsid w:val="00FF26C1"/>
    <w:rsid w:val="00FF27F7"/>
    <w:rsid w:val="00FF2FCC"/>
    <w:rsid w:val="00FF3085"/>
    <w:rsid w:val="00FF3F3D"/>
    <w:rsid w:val="00FF4150"/>
    <w:rsid w:val="00FF60B3"/>
    <w:rsid w:val="00FF6AAD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F8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F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F8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F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Ghesquière</dc:creator>
  <cp:lastModifiedBy>Jonathan Ghesquière</cp:lastModifiedBy>
  <cp:revision>1</cp:revision>
  <dcterms:created xsi:type="dcterms:W3CDTF">2017-07-12T14:44:00Z</dcterms:created>
  <dcterms:modified xsi:type="dcterms:W3CDTF">2017-07-12T14:45:00Z</dcterms:modified>
</cp:coreProperties>
</file>